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29677" w14:textId="77777777" w:rsidR="001945FD" w:rsidRPr="00C05991" w:rsidRDefault="001945FD" w:rsidP="001945F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bookmarkEnd w:id="0"/>
      <w:r w:rsidRPr="00C0599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011CAC59" w14:textId="77777777" w:rsidR="00ED1C2A" w:rsidRPr="00B22169" w:rsidRDefault="00ED1C2A" w:rsidP="00ED1C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22169">
        <w:rPr>
          <w:rFonts w:ascii="Times New Roman" w:hAnsi="Times New Roman" w:cs="Times New Roman"/>
          <w:b/>
          <w:bCs/>
          <w:sz w:val="24"/>
          <w:szCs w:val="24"/>
          <w:lang w:val="en-GB"/>
        </w:rPr>
        <w:t>How time gets spatial: factors determining the stability and instability of the Mental Time Line</w:t>
      </w:r>
    </w:p>
    <w:p w14:paraId="45AF3DBF" w14:textId="636AAFA1" w:rsidR="001B60B9" w:rsidRPr="001907C5" w:rsidRDefault="001B60B9" w:rsidP="001907C5">
      <w:pPr>
        <w:spacing w:line="276" w:lineRule="auto"/>
        <w:jc w:val="center"/>
        <w:rPr>
          <w:rFonts w:ascii="Times New Roman" w:hAnsi="Times New Roman" w:cs="Times New Roman"/>
          <w:bCs/>
          <w:i/>
          <w:szCs w:val="20"/>
        </w:rPr>
      </w:pPr>
      <w:r w:rsidRPr="001907C5">
        <w:rPr>
          <w:rFonts w:ascii="Times New Roman" w:hAnsi="Times New Roman" w:cs="Times New Roman"/>
          <w:bCs/>
          <w:i/>
          <w:szCs w:val="20"/>
        </w:rPr>
        <w:t xml:space="preserve">Gabriele Scozia </w:t>
      </w:r>
      <w:r w:rsidRPr="001907C5">
        <w:rPr>
          <w:rFonts w:ascii="Times New Roman" w:hAnsi="Times New Roman" w:cs="Times New Roman"/>
          <w:bCs/>
          <w:i/>
          <w:szCs w:val="20"/>
          <w:vertAlign w:val="superscript"/>
        </w:rPr>
        <w:t>1,3</w:t>
      </w:r>
      <w:r w:rsidRPr="001907C5">
        <w:rPr>
          <w:rFonts w:ascii="Times New Roman" w:hAnsi="Times New Roman" w:cs="Times New Roman"/>
          <w:bCs/>
          <w:i/>
          <w:iCs/>
          <w:szCs w:val="20"/>
          <w:vertAlign w:val="superscript"/>
        </w:rPr>
        <w:t>*</w:t>
      </w:r>
      <w:r w:rsidRPr="001907C5">
        <w:rPr>
          <w:rFonts w:ascii="Times New Roman" w:hAnsi="Times New Roman" w:cs="Times New Roman"/>
          <w:bCs/>
          <w:i/>
          <w:szCs w:val="20"/>
        </w:rPr>
        <w:t xml:space="preserve">, Mario Pinto </w:t>
      </w:r>
      <w:proofErr w:type="gramStart"/>
      <w:r w:rsidRPr="001907C5">
        <w:rPr>
          <w:rFonts w:ascii="Times New Roman" w:hAnsi="Times New Roman" w:cs="Times New Roman"/>
          <w:bCs/>
          <w:i/>
          <w:iCs/>
          <w:szCs w:val="20"/>
          <w:vertAlign w:val="superscript"/>
        </w:rPr>
        <w:t>1</w:t>
      </w:r>
      <w:proofErr w:type="gramEnd"/>
      <w:r w:rsidRPr="001907C5">
        <w:rPr>
          <w:rFonts w:ascii="Times New Roman" w:hAnsi="Times New Roman" w:cs="Times New Roman"/>
          <w:bCs/>
          <w:i/>
          <w:szCs w:val="20"/>
        </w:rPr>
        <w:t xml:space="preserve">, Michele Pellegrino </w:t>
      </w:r>
      <w:r w:rsidRPr="001907C5">
        <w:rPr>
          <w:rFonts w:ascii="Times New Roman" w:hAnsi="Times New Roman" w:cs="Times New Roman"/>
          <w:bCs/>
          <w:i/>
          <w:iCs/>
          <w:szCs w:val="20"/>
          <w:vertAlign w:val="superscript"/>
        </w:rPr>
        <w:t>1</w:t>
      </w:r>
      <w:r w:rsidRPr="001907C5">
        <w:rPr>
          <w:rFonts w:ascii="Times New Roman" w:hAnsi="Times New Roman" w:cs="Times New Roman"/>
          <w:bCs/>
          <w:i/>
          <w:szCs w:val="20"/>
        </w:rPr>
        <w:t>,</w:t>
      </w:r>
      <w:r w:rsidR="0035439E" w:rsidRPr="001907C5">
        <w:rPr>
          <w:rFonts w:ascii="Times New Roman" w:hAnsi="Times New Roman" w:cs="Times New Roman"/>
          <w:bCs/>
          <w:i/>
          <w:szCs w:val="20"/>
        </w:rPr>
        <w:t xml:space="preserve"> </w:t>
      </w:r>
      <w:r w:rsidR="004D275F" w:rsidRPr="004D275F">
        <w:rPr>
          <w:rFonts w:ascii="Times New Roman" w:hAnsi="Times New Roman" w:cs="Times New Roman"/>
          <w:bCs/>
          <w:i/>
          <w:szCs w:val="20"/>
        </w:rPr>
        <w:t xml:space="preserve">Silvana </w:t>
      </w:r>
      <w:proofErr w:type="spellStart"/>
      <w:r w:rsidR="004D275F" w:rsidRPr="004D275F">
        <w:rPr>
          <w:rFonts w:ascii="Times New Roman" w:hAnsi="Times New Roman" w:cs="Times New Roman"/>
          <w:bCs/>
          <w:i/>
          <w:szCs w:val="20"/>
        </w:rPr>
        <w:t>Lozit</w:t>
      </w:r>
      <w:r w:rsidR="004D275F">
        <w:rPr>
          <w:rFonts w:ascii="Times New Roman" w:hAnsi="Times New Roman" w:cs="Times New Roman"/>
          <w:bCs/>
          <w:i/>
          <w:szCs w:val="20"/>
        </w:rPr>
        <w:t>o</w:t>
      </w:r>
      <w:proofErr w:type="spellEnd"/>
      <w:r w:rsidR="004D275F">
        <w:rPr>
          <w:rFonts w:ascii="Times New Roman" w:hAnsi="Times New Roman" w:cs="Times New Roman"/>
          <w:bCs/>
          <w:i/>
          <w:szCs w:val="20"/>
        </w:rPr>
        <w:t xml:space="preserve"> </w:t>
      </w:r>
      <w:r w:rsidR="004D275F" w:rsidRPr="001907C5">
        <w:rPr>
          <w:rFonts w:ascii="Times New Roman" w:hAnsi="Times New Roman" w:cs="Times New Roman"/>
          <w:bCs/>
          <w:i/>
          <w:szCs w:val="20"/>
          <w:vertAlign w:val="superscript"/>
        </w:rPr>
        <w:t>1,3</w:t>
      </w:r>
      <w:r w:rsidR="0035439E" w:rsidRPr="001907C5">
        <w:rPr>
          <w:rFonts w:ascii="Times New Roman" w:hAnsi="Times New Roman" w:cs="Times New Roman"/>
          <w:bCs/>
          <w:i/>
          <w:szCs w:val="20"/>
        </w:rPr>
        <w:t xml:space="preserve">, </w:t>
      </w:r>
      <w:r w:rsidR="005237EA" w:rsidRPr="001907C5">
        <w:rPr>
          <w:rFonts w:ascii="Times New Roman" w:hAnsi="Times New Roman" w:cs="Times New Roman"/>
          <w:bCs/>
          <w:i/>
          <w:szCs w:val="20"/>
        </w:rPr>
        <w:t>Lorenzo Pia</w:t>
      </w:r>
      <w:r w:rsidR="005237EA" w:rsidRPr="001907C5">
        <w:rPr>
          <w:rFonts w:ascii="Times New Roman" w:hAnsi="Times New Roman" w:cs="Times New Roman"/>
          <w:bCs/>
          <w:i/>
          <w:iCs/>
          <w:szCs w:val="20"/>
          <w:vertAlign w:val="superscript"/>
        </w:rPr>
        <w:t xml:space="preserve"> 5</w:t>
      </w:r>
      <w:r w:rsidR="005237EA" w:rsidRPr="001907C5">
        <w:rPr>
          <w:rFonts w:ascii="Times New Roman" w:hAnsi="Times New Roman" w:cs="Times New Roman"/>
          <w:bCs/>
          <w:i/>
          <w:szCs w:val="20"/>
        </w:rPr>
        <w:t>, S</w:t>
      </w:r>
      <w:r w:rsidRPr="001907C5">
        <w:rPr>
          <w:rFonts w:ascii="Times New Roman" w:hAnsi="Times New Roman" w:cs="Times New Roman"/>
          <w:bCs/>
          <w:i/>
          <w:szCs w:val="20"/>
        </w:rPr>
        <w:t xml:space="preserve">tefano </w:t>
      </w:r>
      <w:proofErr w:type="spellStart"/>
      <w:r w:rsidRPr="001907C5">
        <w:rPr>
          <w:rFonts w:ascii="Times New Roman" w:hAnsi="Times New Roman" w:cs="Times New Roman"/>
          <w:bCs/>
          <w:i/>
          <w:szCs w:val="20"/>
        </w:rPr>
        <w:t>Lasaponara</w:t>
      </w:r>
      <w:proofErr w:type="spellEnd"/>
      <w:r w:rsidRPr="001907C5">
        <w:rPr>
          <w:rFonts w:ascii="Times New Roman" w:hAnsi="Times New Roman" w:cs="Times New Roman"/>
          <w:bCs/>
          <w:i/>
          <w:szCs w:val="20"/>
        </w:rPr>
        <w:t xml:space="preserve"> </w:t>
      </w:r>
      <w:r w:rsidRPr="001907C5">
        <w:rPr>
          <w:rFonts w:ascii="Times New Roman" w:hAnsi="Times New Roman" w:cs="Times New Roman"/>
          <w:bCs/>
          <w:i/>
          <w:iCs/>
          <w:szCs w:val="20"/>
          <w:vertAlign w:val="superscript"/>
        </w:rPr>
        <w:t>1,4</w:t>
      </w:r>
      <w:r w:rsidRPr="001907C5">
        <w:rPr>
          <w:rFonts w:ascii="Times New Roman" w:hAnsi="Times New Roman" w:cs="Times New Roman"/>
          <w:bCs/>
          <w:i/>
          <w:szCs w:val="20"/>
        </w:rPr>
        <w:t>, and Fabrizio Doricchi</w:t>
      </w:r>
      <w:r w:rsidRPr="001907C5">
        <w:rPr>
          <w:rFonts w:ascii="Times New Roman" w:hAnsi="Times New Roman" w:cs="Times New Roman"/>
          <w:bCs/>
          <w:i/>
          <w:iCs/>
          <w:szCs w:val="20"/>
          <w:vertAlign w:val="superscript"/>
        </w:rPr>
        <w:t>1,2 *</w:t>
      </w:r>
    </w:p>
    <w:p w14:paraId="6EE09170" w14:textId="77777777" w:rsidR="001B60B9" w:rsidRPr="001907C5" w:rsidRDefault="001B60B9" w:rsidP="006A6B6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3879B6" w14:textId="77777777" w:rsidR="001B60B9" w:rsidRPr="001907C5" w:rsidRDefault="001B60B9" w:rsidP="001907C5">
      <w:pPr>
        <w:spacing w:line="24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1907C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1907C5">
        <w:rPr>
          <w:rFonts w:ascii="Times New Roman" w:hAnsi="Times New Roman" w:cs="Times New Roman"/>
          <w:i/>
          <w:iCs/>
          <w:sz w:val="20"/>
          <w:szCs w:val="20"/>
        </w:rPr>
        <w:t xml:space="preserve"> Dipartimento di Psicologia, Università degli Studi di Roma ‘La Sapienza’, Roma, </w:t>
      </w:r>
      <w:proofErr w:type="spellStart"/>
      <w:r w:rsidRPr="001907C5">
        <w:rPr>
          <w:rFonts w:ascii="Times New Roman" w:hAnsi="Times New Roman" w:cs="Times New Roman"/>
          <w:i/>
          <w:iCs/>
          <w:sz w:val="20"/>
          <w:szCs w:val="20"/>
        </w:rPr>
        <w:t>Italy</w:t>
      </w:r>
      <w:proofErr w:type="spellEnd"/>
    </w:p>
    <w:p w14:paraId="69A2170D" w14:textId="77777777" w:rsidR="001B60B9" w:rsidRPr="001907C5" w:rsidRDefault="001B60B9" w:rsidP="001907C5">
      <w:pPr>
        <w:spacing w:line="24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1907C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1907C5">
        <w:rPr>
          <w:rFonts w:ascii="Times New Roman" w:hAnsi="Times New Roman" w:cs="Times New Roman"/>
          <w:i/>
          <w:iCs/>
          <w:sz w:val="20"/>
          <w:szCs w:val="20"/>
        </w:rPr>
        <w:t xml:space="preserve"> Fondazione Santa Lucia IRCCS, Roma, </w:t>
      </w:r>
      <w:proofErr w:type="spellStart"/>
      <w:r w:rsidRPr="001907C5">
        <w:rPr>
          <w:rFonts w:ascii="Times New Roman" w:hAnsi="Times New Roman" w:cs="Times New Roman"/>
          <w:i/>
          <w:iCs/>
          <w:sz w:val="20"/>
          <w:szCs w:val="20"/>
        </w:rPr>
        <w:t>Italy</w:t>
      </w:r>
      <w:proofErr w:type="spellEnd"/>
    </w:p>
    <w:p w14:paraId="7218047E" w14:textId="1F7FCE11" w:rsidR="001B60B9" w:rsidRPr="001907C5" w:rsidRDefault="001B60B9" w:rsidP="001907C5">
      <w:pPr>
        <w:spacing w:line="240" w:lineRule="auto"/>
        <w:jc w:val="center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  <w:r w:rsidRPr="001907C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="00A075E4" w:rsidRPr="001907C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="00A075E4" w:rsidRPr="001907C5">
        <w:rPr>
          <w:rFonts w:ascii="Times New Roman" w:hAnsi="Times New Roman" w:cs="Times New Roman"/>
          <w:i/>
          <w:iCs/>
          <w:sz w:val="20"/>
          <w:szCs w:val="20"/>
        </w:rPr>
        <w:t xml:space="preserve">PhD </w:t>
      </w:r>
      <w:proofErr w:type="spellStart"/>
      <w:r w:rsidR="00A075E4" w:rsidRPr="001907C5">
        <w:rPr>
          <w:rFonts w:ascii="Times New Roman" w:hAnsi="Times New Roman" w:cs="Times New Roman"/>
          <w:i/>
          <w:iCs/>
          <w:sz w:val="20"/>
          <w:szCs w:val="20"/>
        </w:rPr>
        <w:t>program</w:t>
      </w:r>
      <w:proofErr w:type="spellEnd"/>
      <w:r w:rsidR="00A075E4" w:rsidRPr="001907C5">
        <w:rPr>
          <w:rFonts w:ascii="Times New Roman" w:hAnsi="Times New Roman" w:cs="Times New Roman"/>
          <w:i/>
          <w:iCs/>
          <w:sz w:val="20"/>
          <w:szCs w:val="20"/>
        </w:rPr>
        <w:t xml:space="preserve"> in </w:t>
      </w:r>
      <w:proofErr w:type="spellStart"/>
      <w:r w:rsidR="00A075E4" w:rsidRPr="001907C5">
        <w:rPr>
          <w:rFonts w:ascii="Times New Roman" w:hAnsi="Times New Roman" w:cs="Times New Roman"/>
          <w:i/>
          <w:iCs/>
          <w:sz w:val="20"/>
          <w:szCs w:val="20"/>
        </w:rPr>
        <w:t>Behavioral</w:t>
      </w:r>
      <w:proofErr w:type="spellEnd"/>
      <w:r w:rsidR="00A075E4" w:rsidRPr="001907C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A075E4" w:rsidRPr="001907C5">
        <w:rPr>
          <w:rFonts w:ascii="Times New Roman" w:hAnsi="Times New Roman" w:cs="Times New Roman"/>
          <w:i/>
          <w:iCs/>
          <w:sz w:val="20"/>
          <w:szCs w:val="20"/>
        </w:rPr>
        <w:t>Neuroscience</w:t>
      </w:r>
      <w:proofErr w:type="spellEnd"/>
      <w:r w:rsidR="00A075E4" w:rsidRPr="001907C5">
        <w:rPr>
          <w:rFonts w:ascii="Times New Roman" w:hAnsi="Times New Roman" w:cs="Times New Roman"/>
          <w:i/>
          <w:iCs/>
          <w:sz w:val="20"/>
          <w:szCs w:val="20"/>
        </w:rPr>
        <w:t xml:space="preserve">, Università degli Studi di Roma ‘La Sapienza’, Roma, </w:t>
      </w:r>
      <w:proofErr w:type="spellStart"/>
      <w:r w:rsidR="00A075E4" w:rsidRPr="001907C5">
        <w:rPr>
          <w:rFonts w:ascii="Times New Roman" w:hAnsi="Times New Roman" w:cs="Times New Roman"/>
          <w:i/>
          <w:iCs/>
          <w:sz w:val="20"/>
          <w:szCs w:val="20"/>
        </w:rPr>
        <w:t>Italy</w:t>
      </w:r>
      <w:proofErr w:type="spellEnd"/>
    </w:p>
    <w:p w14:paraId="0A5B490F" w14:textId="562C0711" w:rsidR="001B60B9" w:rsidRPr="001907C5" w:rsidRDefault="001B60B9" w:rsidP="001907C5">
      <w:pPr>
        <w:spacing w:line="240" w:lineRule="auto"/>
        <w:jc w:val="center"/>
        <w:rPr>
          <w:rFonts w:ascii="Times New Roman" w:hAnsi="Times New Roman" w:cs="Times New Roman"/>
          <w:bCs/>
          <w:i/>
          <w:sz w:val="20"/>
          <w:szCs w:val="20"/>
        </w:rPr>
      </w:pPr>
      <w:r w:rsidRPr="001907C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4 </w:t>
      </w:r>
      <w:r w:rsidRPr="001907C5">
        <w:rPr>
          <w:rFonts w:ascii="Times New Roman" w:hAnsi="Times New Roman" w:cs="Times New Roman"/>
          <w:bCs/>
          <w:i/>
          <w:sz w:val="20"/>
          <w:szCs w:val="20"/>
        </w:rPr>
        <w:t xml:space="preserve">Libera Università Maria Santissima Assunta – LUMSA, Roma, </w:t>
      </w:r>
      <w:proofErr w:type="spellStart"/>
      <w:r w:rsidRPr="001907C5">
        <w:rPr>
          <w:rFonts w:ascii="Times New Roman" w:hAnsi="Times New Roman" w:cs="Times New Roman"/>
          <w:bCs/>
          <w:i/>
          <w:sz w:val="20"/>
          <w:szCs w:val="20"/>
        </w:rPr>
        <w:t>Italy</w:t>
      </w:r>
      <w:proofErr w:type="spellEnd"/>
    </w:p>
    <w:p w14:paraId="46DA22FA" w14:textId="0B489E83" w:rsidR="005237EA" w:rsidRPr="000C2DD2" w:rsidRDefault="005237EA" w:rsidP="001907C5">
      <w:pPr>
        <w:spacing w:line="240" w:lineRule="auto"/>
        <w:jc w:val="center"/>
        <w:rPr>
          <w:rFonts w:ascii="Times New Roman" w:hAnsi="Times New Roman" w:cs="Times New Roman"/>
          <w:bCs/>
          <w:i/>
          <w:sz w:val="20"/>
          <w:lang w:val="en-GB"/>
        </w:rPr>
      </w:pPr>
      <w:r w:rsidRPr="000C2DD2">
        <w:rPr>
          <w:rFonts w:ascii="Times New Roman" w:hAnsi="Times New Roman" w:cs="Times New Roman"/>
          <w:b/>
          <w:i/>
          <w:iCs/>
          <w:szCs w:val="20"/>
          <w:vertAlign w:val="superscript"/>
          <w:lang w:val="en-GB"/>
        </w:rPr>
        <w:t xml:space="preserve">5 </w:t>
      </w:r>
      <w:r w:rsidRPr="000C2DD2">
        <w:rPr>
          <w:rFonts w:ascii="Times New Roman" w:hAnsi="Times New Roman" w:cs="Times New Roman"/>
          <w:bCs/>
          <w:i/>
          <w:iCs/>
          <w:lang w:val="en-GB"/>
        </w:rPr>
        <w:t>Department of Psychology, University of Turin, Turin, Italy</w:t>
      </w:r>
    </w:p>
    <w:p w14:paraId="433C287F" w14:textId="73ED36DF" w:rsidR="001B60B9" w:rsidRDefault="001B60B9" w:rsidP="001945FD">
      <w:pPr>
        <w:spacing w:line="240" w:lineRule="auto"/>
        <w:jc w:val="center"/>
        <w:rPr>
          <w:rFonts w:ascii="Times New Roman" w:hAnsi="Times New Roman" w:cs="Times New Roman"/>
          <w:b/>
          <w:lang w:val="en-GB"/>
        </w:rPr>
      </w:pPr>
      <w:r w:rsidRPr="000C2DD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*</w:t>
      </w:r>
      <w:r w:rsidRPr="000C2DD2">
        <w:rPr>
          <w:rFonts w:ascii="Times New Roman" w:hAnsi="Times New Roman" w:cs="Times New Roman"/>
          <w:i/>
          <w:sz w:val="20"/>
          <w:szCs w:val="20"/>
          <w:lang w:val="en-GB"/>
        </w:rPr>
        <w:t xml:space="preserve">Corresponding authors: </w:t>
      </w:r>
      <w:hyperlink r:id="rId8" w:history="1">
        <w:r w:rsidRPr="000C2DD2">
          <w:rPr>
            <w:rStyle w:val="Collegamentoipertestuale"/>
            <w:rFonts w:ascii="Times New Roman" w:hAnsi="Times New Roman" w:cs="Times New Roman"/>
            <w:i/>
            <w:color w:val="auto"/>
            <w:sz w:val="20"/>
            <w:szCs w:val="20"/>
            <w:lang w:val="en-GB"/>
          </w:rPr>
          <w:t>fabrizio.doricchi@uniroma1.it</w:t>
        </w:r>
      </w:hyperlink>
      <w:r w:rsidRPr="000C2DD2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</w:t>
      </w:r>
      <w:hyperlink r:id="rId9" w:history="1">
        <w:r w:rsidR="001945FD" w:rsidRPr="000D182B">
          <w:rPr>
            <w:rStyle w:val="Collegamentoipertestuale"/>
            <w:rFonts w:ascii="Times New Roman" w:hAnsi="Times New Roman" w:cs="Times New Roman"/>
            <w:i/>
            <w:sz w:val="20"/>
            <w:szCs w:val="20"/>
            <w:lang w:val="en-GB"/>
          </w:rPr>
          <w:t>gabriele.scozia@uniroma1.it</w:t>
        </w:r>
      </w:hyperlink>
    </w:p>
    <w:p w14:paraId="08A003D3" w14:textId="77777777" w:rsidR="001945FD" w:rsidRPr="000C2DD2" w:rsidRDefault="001945FD" w:rsidP="001907C5">
      <w:pPr>
        <w:spacing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212E965" w14:textId="6EFA8929" w:rsidR="00F2653C" w:rsidRDefault="008442C1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Full set of words and non-words</w:t>
      </w:r>
    </w:p>
    <w:p w14:paraId="0F1BB5D4" w14:textId="77777777" w:rsidR="008442C1" w:rsidRDefault="008442C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tbl>
      <w:tblPr>
        <w:tblW w:w="6240" w:type="dxa"/>
        <w:tblInd w:w="22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580"/>
        <w:gridCol w:w="1580"/>
        <w:gridCol w:w="1580"/>
      </w:tblGrid>
      <w:tr w:rsidR="008442C1" w:rsidRPr="008442C1" w14:paraId="44A2425F" w14:textId="77777777" w:rsidTr="008442C1">
        <w:trPr>
          <w:trHeight w:val="315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8CF09B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ast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F75B27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utur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70AFEC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esent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19D8E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o-Words</w:t>
            </w:r>
          </w:p>
        </w:tc>
      </w:tr>
      <w:tr w:rsidR="008442C1" w:rsidRPr="008442C1" w14:paraId="5BC99E1A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92269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assat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9DF33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Futu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48530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resen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365E39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nebuse</w:t>
            </w:r>
            <w:proofErr w:type="spellEnd"/>
          </w:p>
        </w:tc>
      </w:tr>
      <w:tr w:rsidR="008442C1" w:rsidRPr="008442C1" w14:paraId="601A3F32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32CC7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ri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9A64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op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C154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 xml:space="preserve">Or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18524E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fecedo</w:t>
            </w:r>
            <w:proofErr w:type="spellEnd"/>
          </w:p>
        </w:tc>
      </w:tr>
      <w:tr w:rsidR="008442C1" w:rsidRPr="008442C1" w14:paraId="1F49C0DD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7383A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Recentemen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50BD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rossimamen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34FB5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ttualmen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E5931E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bofate</w:t>
            </w:r>
            <w:proofErr w:type="spellEnd"/>
          </w:p>
        </w:tc>
      </w:tr>
      <w:tr w:rsidR="008442C1" w:rsidRPr="008442C1" w14:paraId="0AE52E94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8A564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Ier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DD5A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oman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95556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Ogg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3B8189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zipalore</w:t>
            </w:r>
            <w:proofErr w:type="spellEnd"/>
          </w:p>
        </w:tc>
      </w:tr>
      <w:tr w:rsidR="008442C1" w:rsidRPr="008442C1" w14:paraId="721D8D72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89406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Dis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35CC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ir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A4941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i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B92717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vizapi</w:t>
            </w:r>
            <w:proofErr w:type="spellEnd"/>
          </w:p>
        </w:tc>
      </w:tr>
      <w:tr w:rsidR="008442C1" w:rsidRPr="008442C1" w14:paraId="4C5E5FC0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8446C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Ebb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5E6BD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vr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18BBE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H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7AE2DE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eploni</w:t>
            </w:r>
            <w:proofErr w:type="spellEnd"/>
          </w:p>
        </w:tc>
      </w:tr>
      <w:tr w:rsidR="008442C1" w:rsidRPr="008442C1" w14:paraId="1BF9D713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C2164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arl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9CE99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arlerò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7922F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arl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9FDD4D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gaplive</w:t>
            </w:r>
            <w:proofErr w:type="spellEnd"/>
          </w:p>
        </w:tc>
      </w:tr>
      <w:tr w:rsidR="008442C1" w:rsidRPr="008442C1" w14:paraId="6BB5F02B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CB05E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otemm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6F665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otrem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737EA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ossiam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58E0D5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vegreva</w:t>
            </w:r>
            <w:proofErr w:type="spellEnd"/>
          </w:p>
        </w:tc>
      </w:tr>
      <w:tr w:rsidR="008442C1" w:rsidRPr="008442C1" w14:paraId="28292092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B8294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Cercas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D4367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Cerchere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FA5E0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Cerc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BB6BF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liprure</w:t>
            </w:r>
            <w:proofErr w:type="spellEnd"/>
          </w:p>
        </w:tc>
      </w:tr>
      <w:tr w:rsidR="008442C1" w:rsidRPr="008442C1" w14:paraId="200A9CF6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34BF8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rovas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63525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rovere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1B44B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rov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6E71A5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maslozi</w:t>
            </w:r>
            <w:proofErr w:type="spellEnd"/>
          </w:p>
        </w:tc>
      </w:tr>
      <w:tr w:rsidR="008442C1" w:rsidRPr="008442C1" w14:paraId="78D659EE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450EC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Andas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1597B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ndr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2A52B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V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A72228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fecuogri</w:t>
            </w:r>
            <w:proofErr w:type="spellEnd"/>
          </w:p>
        </w:tc>
      </w:tr>
      <w:tr w:rsidR="008442C1" w:rsidRPr="008442C1" w14:paraId="3DD10FF4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4FF83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ppar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B2EC4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pparirò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DD771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Appai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0ED367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ebridono</w:t>
            </w:r>
            <w:proofErr w:type="spellEnd"/>
          </w:p>
        </w:tc>
      </w:tr>
      <w:tr w:rsidR="008442C1" w:rsidRPr="008442C1" w14:paraId="45511645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DCF19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Vi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EA22F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Vedr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0D671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Ve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2F8011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ovruconi</w:t>
            </w:r>
            <w:proofErr w:type="spellEnd"/>
          </w:p>
        </w:tc>
      </w:tr>
      <w:tr w:rsidR="008442C1" w:rsidRPr="008442C1" w14:paraId="74C4FDD2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025EA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ens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B5B7A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enserò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10626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Pens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55CDCD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legutoia</w:t>
            </w:r>
            <w:proofErr w:type="spellEnd"/>
          </w:p>
        </w:tc>
      </w:tr>
      <w:tr w:rsidR="008442C1" w:rsidRPr="008442C1" w14:paraId="4B2D830E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A6503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Guard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20A84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Guarderò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A4F68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Guard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352087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gligorifo</w:t>
            </w:r>
            <w:proofErr w:type="spellEnd"/>
          </w:p>
        </w:tc>
      </w:tr>
      <w:tr w:rsidR="008442C1" w:rsidRPr="008442C1" w14:paraId="3DFEC3B3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989C7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Chie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77209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Chieder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E7579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Chied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4D714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narge</w:t>
            </w:r>
            <w:proofErr w:type="spellEnd"/>
          </w:p>
        </w:tc>
      </w:tr>
      <w:tr w:rsidR="008442C1" w:rsidRPr="008442C1" w14:paraId="48D7342A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671E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Decides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BCC5C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ecidere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BB691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Deci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E7CE04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parobronteca</w:t>
            </w:r>
            <w:proofErr w:type="spellEnd"/>
          </w:p>
        </w:tc>
      </w:tr>
      <w:tr w:rsidR="008442C1" w:rsidRPr="008442C1" w14:paraId="0544A81F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8F864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Faces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DD298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 xml:space="preserve">Fara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4E8E3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F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472AE0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unfa</w:t>
            </w:r>
            <w:proofErr w:type="spellEnd"/>
          </w:p>
        </w:tc>
      </w:tr>
      <w:tr w:rsidR="008442C1" w:rsidRPr="008442C1" w14:paraId="245CEF49" w14:textId="77777777" w:rsidTr="008442C1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27173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Credes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7077E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Credera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747E4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Cred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BDA482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lideuracro</w:t>
            </w:r>
            <w:proofErr w:type="spellEnd"/>
          </w:p>
        </w:tc>
      </w:tr>
      <w:tr w:rsidR="008442C1" w:rsidRPr="008442C1" w14:paraId="7640C6D8" w14:textId="77777777" w:rsidTr="008442C1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4981E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Guidamm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C6D25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Guidera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411C4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8442C1">
              <w:rPr>
                <w:rFonts w:ascii="Calibri" w:eastAsia="Times New Roman" w:hAnsi="Calibri" w:cs="Calibri"/>
                <w:lang w:eastAsia="it-IT"/>
              </w:rPr>
              <w:t>Guidiam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BA4048" w14:textId="77777777" w:rsidR="008442C1" w:rsidRPr="008442C1" w:rsidRDefault="008442C1" w:rsidP="00844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442C1">
              <w:rPr>
                <w:rFonts w:ascii="Calibri" w:eastAsia="Times New Roman" w:hAnsi="Calibri" w:cs="Calibri"/>
                <w:color w:val="000000"/>
                <w:lang w:eastAsia="it-IT"/>
              </w:rPr>
              <w:t>cluta</w:t>
            </w:r>
            <w:proofErr w:type="spellEnd"/>
          </w:p>
        </w:tc>
      </w:tr>
    </w:tbl>
    <w:p w14:paraId="38D118BE" w14:textId="639890DE" w:rsidR="00F2653C" w:rsidRPr="008442C1" w:rsidRDefault="008442C1" w:rsidP="008442C1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</w:p>
    <w:p w14:paraId="0B8DDD2F" w14:textId="77777777" w:rsidR="00F2653C" w:rsidRDefault="00F2653C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D16A815" w14:textId="4D0C1BD0" w:rsidR="001907C5" w:rsidRDefault="001907C5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1" w:name="_Hlk126678789"/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Testing Split-Half </w:t>
      </w:r>
      <w:r w:rsidR="001945FD" w:rsidRPr="001907C5">
        <w:rPr>
          <w:rFonts w:ascii="Times New Roman" w:hAnsi="Times New Roman" w:cs="Times New Roman"/>
          <w:b/>
          <w:sz w:val="28"/>
          <w:szCs w:val="28"/>
          <w:lang w:val="en-GB"/>
        </w:rPr>
        <w:t>Reliability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with</w:t>
      </w:r>
      <w:r w:rsidR="001945FD" w:rsidRPr="001907C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Permutation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Test</w:t>
      </w:r>
    </w:p>
    <w:bookmarkEnd w:id="1"/>
    <w:p w14:paraId="6493CF9B" w14:textId="2736E798" w:rsidR="001907C5" w:rsidRDefault="001907C5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EA91A40" w14:textId="07EAE9FA" w:rsidR="000736F2" w:rsidRDefault="001907C5" w:rsidP="000736F2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the analyses reported in the manuscript, t</w:t>
      </w:r>
      <w:r w:rsidRPr="000C2DD2">
        <w:rPr>
          <w:rFonts w:ascii="Times New Roman" w:hAnsi="Times New Roman" w:cs="Times New Roman"/>
          <w:sz w:val="24"/>
          <w:szCs w:val="24"/>
          <w:lang w:val="en-GB"/>
        </w:rPr>
        <w:t xml:space="preserve">he reliability of Congruency effects was examined using the </w:t>
      </w:r>
      <w:bookmarkStart w:id="2" w:name="_Hlk126678973"/>
      <w:r w:rsidRPr="000C2DD2">
        <w:rPr>
          <w:rFonts w:ascii="Times New Roman" w:hAnsi="Times New Roman" w:cs="Times New Roman"/>
          <w:sz w:val="24"/>
          <w:szCs w:val="24"/>
          <w:lang w:val="en-GB"/>
        </w:rPr>
        <w:t>split-half method</w:t>
      </w:r>
      <w:bookmarkEnd w:id="2"/>
      <w:r w:rsidRPr="000C2DD2">
        <w:rPr>
          <w:rFonts w:ascii="Times New Roman" w:hAnsi="Times New Roman" w:cs="Times New Roman"/>
          <w:sz w:val="24"/>
          <w:szCs w:val="24"/>
          <w:lang w:val="en-GB"/>
        </w:rPr>
        <w:t>. We first divided each experimental condition data into odd and even responses. Then we calculated the RTs advantages produced in the Congruent respect to the Incongruent Condition (</w:t>
      </w:r>
      <w:proofErr w:type="spellStart"/>
      <w:r w:rsidRPr="000C2DD2">
        <w:rPr>
          <w:rFonts w:ascii="Times New Roman" w:hAnsi="Times New Roman" w:cs="Times New Roman"/>
          <w:sz w:val="24"/>
          <w:szCs w:val="24"/>
          <w:lang w:val="en-GB"/>
        </w:rPr>
        <w:t>dRTs</w:t>
      </w:r>
      <w:proofErr w:type="spellEnd"/>
      <w:r w:rsidRPr="000C2DD2">
        <w:rPr>
          <w:rFonts w:ascii="Times New Roman" w:hAnsi="Times New Roman" w:cs="Times New Roman"/>
          <w:sz w:val="24"/>
          <w:szCs w:val="24"/>
          <w:lang w:val="en-GB"/>
        </w:rPr>
        <w:t xml:space="preserve"> = RTs in the Incongruent Condition minus RTs in the Congruent Condition) for the odd-numbered and the even-numbered items. We then evaluated the correlation between the RTs advantages for odd and even-numbered items (coefficient r</w:t>
      </w:r>
      <w:r w:rsidRPr="000C2D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2</w:t>
      </w:r>
      <w:r w:rsidRPr="000C2DD2">
        <w:rPr>
          <w:rFonts w:ascii="Times New Roman" w:hAnsi="Times New Roman" w:cs="Times New Roman"/>
          <w:sz w:val="24"/>
          <w:szCs w:val="24"/>
          <w:lang w:val="en-GB"/>
        </w:rPr>
        <w:t xml:space="preserve">). Besides, we used the corrected Spearman-Brown correlation between the RTs advantages in the odd-numbered and even-numbered halves of trials as an index of reliability (coefficient: </w:t>
      </w:r>
      <w:proofErr w:type="spellStart"/>
      <w:r w:rsidRPr="000C2DD2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0C2D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t</w:t>
      </w:r>
      <w:proofErr w:type="spellEnd"/>
      <w:r w:rsidRPr="000C2DD2">
        <w:rPr>
          <w:rFonts w:ascii="Times New Roman" w:hAnsi="Times New Roman" w:cs="Times New Roman"/>
          <w:sz w:val="24"/>
          <w:szCs w:val="24"/>
          <w:lang w:val="en-GB"/>
        </w:rPr>
        <w:t>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br/>
        <w:t xml:space="preserve">To further improve the stability of our results we examined the </w:t>
      </w:r>
      <w:r w:rsidRPr="001907C5">
        <w:rPr>
          <w:rFonts w:ascii="Times New Roman" w:hAnsi="Times New Roman" w:cs="Times New Roman"/>
          <w:sz w:val="24"/>
          <w:szCs w:val="24"/>
          <w:lang w:val="en-GB"/>
        </w:rPr>
        <w:t>reliability of Congruency effec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3080">
        <w:rPr>
          <w:rFonts w:ascii="Times New Roman" w:hAnsi="Times New Roman" w:cs="Times New Roman"/>
          <w:sz w:val="24"/>
          <w:szCs w:val="24"/>
          <w:lang w:val="en-GB"/>
        </w:rPr>
        <w:t xml:space="preserve">of the different experiments report in the stud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ing a Permutation method by computing 10000 </w:t>
      </w:r>
      <w:r w:rsidRPr="001907C5">
        <w:rPr>
          <w:rFonts w:ascii="Times New Roman" w:hAnsi="Times New Roman" w:cs="Times New Roman"/>
          <w:bCs/>
          <w:sz w:val="24"/>
          <w:szCs w:val="24"/>
          <w:lang w:val="en-GB"/>
        </w:rPr>
        <w:t>random halve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6D30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 then compared the</w:t>
      </w:r>
      <w:r w:rsid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0736F2">
        <w:rPr>
          <w:rFonts w:ascii="Times New Roman" w:hAnsi="Times New Roman" w:cs="Times New Roman"/>
          <w:bCs/>
          <w:sz w:val="24"/>
          <w:szCs w:val="24"/>
          <w:lang w:val="en-GB"/>
        </w:rPr>
        <w:t>orgianal</w:t>
      </w:r>
      <w:proofErr w:type="spellEnd"/>
      <w:r w:rsidR="006D30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liability coefficient obtained in the odd-even split half method within the distribution of 10000 different reliability coefficients, in order to calculate the p-value</w:t>
      </w:r>
      <w:r w:rsid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fter the permutation</w:t>
      </w:r>
      <w:r w:rsidR="006D30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6D3080" w:rsidRPr="006D3080">
        <w:rPr>
          <w:rFonts w:ascii="Times New Roman" w:hAnsi="Times New Roman" w:cs="Times New Roman"/>
          <w:bCs/>
          <w:sz w:val="24"/>
          <w:szCs w:val="24"/>
          <w:lang w:val="en-GB"/>
        </w:rPr>
        <w:t>We plot</w:t>
      </w:r>
      <w:r w:rsidR="006D3080">
        <w:rPr>
          <w:rFonts w:ascii="Times New Roman" w:hAnsi="Times New Roman" w:cs="Times New Roman"/>
          <w:bCs/>
          <w:sz w:val="24"/>
          <w:szCs w:val="24"/>
          <w:lang w:val="en-GB"/>
        </w:rPr>
        <w:t>ted</w:t>
      </w:r>
      <w:r w:rsidR="006D3080" w:rsidRPr="006D30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results in a histogram and put a vertical line at our original observed correlation</w:t>
      </w:r>
      <w:r w:rsidR="006D30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e p-value was computed dividing the number of coefficient larger than the original reliability coefficient by the number of permutations i.e., 10000. </w:t>
      </w:r>
    </w:p>
    <w:p w14:paraId="5BB2BFD4" w14:textId="77777777" w:rsidR="000736F2" w:rsidRDefault="000736F2" w:rsidP="000736F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9E38565" w14:textId="77777777" w:rsidR="00C466BC" w:rsidRDefault="00C466BC" w:rsidP="000736F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E1CA9A" w14:textId="77777777" w:rsidR="00C466BC" w:rsidRDefault="00C466BC" w:rsidP="000736F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2040F68" w14:textId="77777777" w:rsidR="00C466BC" w:rsidRDefault="00C466BC" w:rsidP="000736F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2AEDFE" w14:textId="77777777" w:rsidR="00C466BC" w:rsidRDefault="00C466BC" w:rsidP="000736F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3A459A" w14:textId="70CFC7A5" w:rsidR="000736F2" w:rsidRDefault="000736F2" w:rsidP="000736F2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0736F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sult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Experiment 1: Single Code</w:t>
      </w:r>
    </w:p>
    <w:p w14:paraId="531F2547" w14:textId="617FD963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anchor distT="0" distB="0" distL="114300" distR="114300" simplePos="0" relativeHeight="251654656" behindDoc="1" locked="0" layoutInCell="1" allowOverlap="1" wp14:anchorId="1DDD3502" wp14:editId="71D8C4AA">
            <wp:simplePos x="0" y="0"/>
            <wp:positionH relativeFrom="column">
              <wp:posOffset>537210</wp:posOffset>
            </wp:positionH>
            <wp:positionV relativeFrom="paragraph">
              <wp:posOffset>22860</wp:posOffset>
            </wp:positionV>
            <wp:extent cx="5040000" cy="3783926"/>
            <wp:effectExtent l="0" t="0" r="8255" b="7620"/>
            <wp:wrapTight wrapText="bothSides">
              <wp:wrapPolygon edited="0">
                <wp:start x="0" y="0"/>
                <wp:lineTo x="0" y="21535"/>
                <wp:lineTo x="21554" y="21535"/>
                <wp:lineTo x="21554" y="0"/>
                <wp:lineTo x="0" y="0"/>
              </wp:wrapPolygon>
            </wp:wrapTight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83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A94692" w14:textId="253AF2C3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</w:p>
    <w:p w14:paraId="692394FD" w14:textId="77777777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34F676B" w14:textId="77777777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1EDD5C3" w14:textId="77777777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A6F6A88" w14:textId="77777777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03C0DD1" w14:textId="77777777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C353477" w14:textId="77777777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F5588E3" w14:textId="77777777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D53E2DB" w14:textId="44B6DFA9" w:rsidR="000736F2" w:rsidRDefault="000736F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Time-to-Space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>: r</w:t>
      </w:r>
      <w:r w:rsidRPr="000736F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1,2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245, </w:t>
      </w:r>
      <w:proofErr w:type="spellStart"/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tt</w:t>
      </w:r>
      <w:proofErr w:type="spellEnd"/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391, p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97</w:t>
      </w:r>
      <w:r w:rsidR="00371CF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5A446F8D" w14:textId="77777777" w:rsidR="000736F2" w:rsidRDefault="000736F2" w:rsidP="000736F2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</w:p>
    <w:p w14:paraId="3D11B70A" w14:textId="77777777" w:rsidR="000736F2" w:rsidRDefault="000736F2" w:rsidP="000736F2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</w:p>
    <w:p w14:paraId="1E69E9CE" w14:textId="3E121D58" w:rsidR="000736F2" w:rsidRDefault="00136422" w:rsidP="000736F2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iCs/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57728" behindDoc="1" locked="0" layoutInCell="1" allowOverlap="1" wp14:anchorId="57B08FC5" wp14:editId="2990A031">
            <wp:simplePos x="0" y="0"/>
            <wp:positionH relativeFrom="column">
              <wp:posOffset>537210</wp:posOffset>
            </wp:positionH>
            <wp:positionV relativeFrom="paragraph">
              <wp:posOffset>233680</wp:posOffset>
            </wp:positionV>
            <wp:extent cx="5039995" cy="3783330"/>
            <wp:effectExtent l="0" t="0" r="8255" b="7620"/>
            <wp:wrapTight wrapText="bothSides">
              <wp:wrapPolygon edited="0">
                <wp:start x="0" y="0"/>
                <wp:lineTo x="0" y="21535"/>
                <wp:lineTo x="21554" y="21535"/>
                <wp:lineTo x="21554" y="0"/>
                <wp:lineTo x="0" y="0"/>
              </wp:wrapPolygon>
            </wp:wrapTight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78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36F2" w:rsidRP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Experiment </w:t>
      </w:r>
      <w:r w:rsid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2</w:t>
      </w:r>
      <w:r w:rsidR="000736F2" w:rsidRP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: </w:t>
      </w:r>
      <w:r w:rsid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Joint </w:t>
      </w:r>
      <w:r w:rsidR="000736F2" w:rsidRP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Code</w:t>
      </w:r>
    </w:p>
    <w:p w14:paraId="22DC9830" w14:textId="450D2E71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613FDF2" w14:textId="7777777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C38006D" w14:textId="7777777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23DA2D8" w14:textId="7777777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1CB92C3" w14:textId="7777777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5C46A08" w14:textId="7777777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87E9946" w14:textId="7777777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43DA8AC" w14:textId="7777777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318A000" w14:textId="346FEBD3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pace-to-Time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>: r</w:t>
      </w:r>
      <w:r w:rsidRPr="000736F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1,2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627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tt</w:t>
      </w:r>
      <w:proofErr w:type="spellEnd"/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771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>, p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00</w:t>
      </w:r>
      <w:r w:rsidR="00371CF4">
        <w:rPr>
          <w:rFonts w:ascii="Times New Roman" w:hAnsi="Times New Roman" w:cs="Times New Roman"/>
          <w:bCs/>
          <w:sz w:val="24"/>
          <w:szCs w:val="24"/>
          <w:lang w:val="en-GB"/>
        </w:rPr>
        <w:t>43.</w:t>
      </w:r>
    </w:p>
    <w:p w14:paraId="38199428" w14:textId="4924CB9D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it-IT"/>
        </w:rPr>
        <w:drawing>
          <wp:anchor distT="0" distB="0" distL="114300" distR="114300" simplePos="0" relativeHeight="251665920" behindDoc="1" locked="0" layoutInCell="1" allowOverlap="1" wp14:anchorId="735236EA" wp14:editId="5C19C13C">
            <wp:simplePos x="0" y="0"/>
            <wp:positionH relativeFrom="column">
              <wp:posOffset>535940</wp:posOffset>
            </wp:positionH>
            <wp:positionV relativeFrom="paragraph">
              <wp:posOffset>8890</wp:posOffset>
            </wp:positionV>
            <wp:extent cx="5040000" cy="3783926"/>
            <wp:effectExtent l="0" t="0" r="8255" b="7620"/>
            <wp:wrapTight wrapText="bothSides">
              <wp:wrapPolygon edited="0">
                <wp:start x="0" y="0"/>
                <wp:lineTo x="0" y="21535"/>
                <wp:lineTo x="21554" y="21535"/>
                <wp:lineTo x="21554" y="0"/>
                <wp:lineTo x="0" y="0"/>
              </wp:wrapPolygon>
            </wp:wrapTight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83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E3A899" w14:textId="62D1F82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8DB1D08" w14:textId="22C1DC39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159083C" w14:textId="1F9D9288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B0B2FBD" w14:textId="17960808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7DDB7CC" w14:textId="11116326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CBC06FE" w14:textId="604C8C6B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200BD88" w14:textId="7777777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A3E0635" w14:textId="77777777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E4148B6" w14:textId="4689EDAD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Time-to-Space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>: r</w:t>
      </w:r>
      <w:r w:rsidRPr="000736F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1,2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773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tt</w:t>
      </w:r>
      <w:proofErr w:type="spellEnd"/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872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p </w:t>
      </w:r>
      <w:r w:rsidR="00371CF4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="00371CF4">
        <w:rPr>
          <w:rFonts w:ascii="Times New Roman" w:hAnsi="Times New Roman" w:cs="Times New Roman"/>
          <w:bCs/>
          <w:sz w:val="24"/>
          <w:szCs w:val="24"/>
          <w:lang w:val="en-GB"/>
        </w:rPr>
        <w:t>246.</w:t>
      </w:r>
    </w:p>
    <w:p w14:paraId="68B0BE45" w14:textId="1554C4F1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lastRenderedPageBreak/>
        <w:t xml:space="preserve">Experiment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3</w:t>
      </w:r>
      <w:r w:rsidRP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Bi</w:t>
      </w:r>
      <w:r w:rsidR="00371CF4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manual STEARC</w:t>
      </w:r>
      <w:r w:rsidR="00371CF4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task</w:t>
      </w:r>
    </w:p>
    <w:p w14:paraId="6ECB3A09" w14:textId="2EAB0A88" w:rsidR="00136422" w:rsidRDefault="00136422" w:rsidP="00136422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iCs/>
          <w:noProof/>
          <w:sz w:val="24"/>
          <w:szCs w:val="24"/>
          <w:lang w:eastAsia="it-IT"/>
        </w:rPr>
        <w:drawing>
          <wp:inline distT="0" distB="0" distL="0" distR="0" wp14:anchorId="282A6C0E" wp14:editId="113B3366">
            <wp:extent cx="5040000" cy="3783925"/>
            <wp:effectExtent l="0" t="0" r="8255" b="762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8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E2354" w14:textId="48353D02" w:rsidR="001907C5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EARC: 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0736F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1,2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792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tt</w:t>
      </w:r>
      <w:proofErr w:type="spellEnd"/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884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p </w:t>
      </w:r>
      <w:r w:rsidR="00371CF4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Pr="000736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="00371CF4"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="00371CF4">
        <w:rPr>
          <w:rFonts w:ascii="Times New Roman" w:hAnsi="Times New Roman" w:cs="Times New Roman"/>
          <w:bCs/>
          <w:sz w:val="24"/>
          <w:szCs w:val="24"/>
          <w:lang w:val="en-GB"/>
        </w:rPr>
        <w:t>7</w:t>
      </w:r>
    </w:p>
    <w:p w14:paraId="6E9AA307" w14:textId="4788CD56" w:rsidR="00371CF4" w:rsidRDefault="00371CF4" w:rsidP="00371CF4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Control </w:t>
      </w:r>
      <w:r w:rsidRP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Experiment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1</w:t>
      </w:r>
      <w:r w:rsidRPr="000736F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: </w:t>
      </w:r>
      <w:r w:rsidRPr="00371CF4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uperordinate Category Task</w:t>
      </w:r>
    </w:p>
    <w:p w14:paraId="663A310F" w14:textId="0015E9F5" w:rsidR="00371CF4" w:rsidRDefault="00371CF4" w:rsidP="00371CF4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iCs/>
          <w:noProof/>
          <w:sz w:val="24"/>
          <w:szCs w:val="24"/>
          <w:lang w:eastAsia="it-IT"/>
        </w:rPr>
        <w:drawing>
          <wp:inline distT="0" distB="0" distL="0" distR="0" wp14:anchorId="206DA60B" wp14:editId="6673ECE1">
            <wp:extent cx="6115050" cy="264795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D8F55" w14:textId="5E4E013D" w:rsidR="00371CF4" w:rsidRPr="00371CF4" w:rsidRDefault="00371CF4" w:rsidP="00371CF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pace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-to-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ime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: 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1,2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256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tt</w:t>
      </w:r>
      <w:proofErr w:type="spellEnd"/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407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, p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9217;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br/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Time-to-Space: 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1,2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544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tt</w:t>
      </w:r>
      <w:proofErr w:type="spellEnd"/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704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, p = .0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422.</w:t>
      </w:r>
    </w:p>
    <w:p w14:paraId="3960C5F7" w14:textId="085532C1" w:rsidR="00371CF4" w:rsidRDefault="00371CF4" w:rsidP="00371CF4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lastRenderedPageBreak/>
        <w:t xml:space="preserve">Control Experiment 2: </w:t>
      </w:r>
      <w:r w:rsidRPr="00371CF4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Testing the influence of irrelevant codes for Go responses in a dual task.</w:t>
      </w:r>
    </w:p>
    <w:p w14:paraId="3336A11B" w14:textId="286FAB23" w:rsidR="00136422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it-IT"/>
        </w:rPr>
        <w:drawing>
          <wp:anchor distT="0" distB="0" distL="114300" distR="114300" simplePos="0" relativeHeight="251667968" behindDoc="1" locked="0" layoutInCell="1" allowOverlap="1" wp14:anchorId="49CD4EFC" wp14:editId="79DD4FDA">
            <wp:simplePos x="0" y="0"/>
            <wp:positionH relativeFrom="column">
              <wp:posOffset>537210</wp:posOffset>
            </wp:positionH>
            <wp:positionV relativeFrom="paragraph">
              <wp:posOffset>76835</wp:posOffset>
            </wp:positionV>
            <wp:extent cx="5040000" cy="3783925"/>
            <wp:effectExtent l="0" t="0" r="8255" b="7620"/>
            <wp:wrapTight wrapText="bothSides">
              <wp:wrapPolygon edited="0">
                <wp:start x="0" y="0"/>
                <wp:lineTo x="0" y="21535"/>
                <wp:lineTo x="21554" y="21535"/>
                <wp:lineTo x="21554" y="0"/>
                <wp:lineTo x="0" y="0"/>
              </wp:wrapPolygon>
            </wp:wrapTight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8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FF8F17" w14:textId="76AEBC03" w:rsidR="00371CF4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22C793F" w14:textId="77777777" w:rsidR="00371CF4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1DF7B5A" w14:textId="77777777" w:rsidR="00371CF4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CE48F14" w14:textId="77777777" w:rsidR="00371CF4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BFB2C58" w14:textId="77777777" w:rsidR="00371CF4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F85A6E5" w14:textId="5F0534DB" w:rsidR="00371CF4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5C998E9" w14:textId="4C1F59D6" w:rsidR="00371CF4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9C647D9" w14:textId="77777777" w:rsidR="00371CF4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29EBAA6" w14:textId="69D89914" w:rsidR="00136422" w:rsidRDefault="00371CF4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Time-to-Space: 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1,2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03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371CF4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tt</w:t>
      </w:r>
      <w:proofErr w:type="spellEnd"/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05</w:t>
      </w:r>
      <w:r w:rsidRPr="00371CF4">
        <w:rPr>
          <w:rFonts w:ascii="Times New Roman" w:hAnsi="Times New Roman" w:cs="Times New Roman"/>
          <w:bCs/>
          <w:sz w:val="24"/>
          <w:szCs w:val="24"/>
          <w:lang w:val="en-GB"/>
        </w:rPr>
        <w:t>, p = 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877.</w:t>
      </w:r>
    </w:p>
    <w:p w14:paraId="1D8564ED" w14:textId="77777777" w:rsidR="00332E80" w:rsidRDefault="00332E80" w:rsidP="000736F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F26EF2" w14:textId="131E068C" w:rsidR="00332E80" w:rsidRPr="00332E80" w:rsidRDefault="00332E80" w:rsidP="000736F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2E80">
        <w:rPr>
          <w:rFonts w:ascii="Times New Roman" w:hAnsi="Times New Roman" w:cs="Times New Roman"/>
          <w:b/>
          <w:sz w:val="24"/>
          <w:szCs w:val="24"/>
          <w:lang w:val="en-GB"/>
        </w:rPr>
        <w:t>Conclus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332E80">
        <w:rPr>
          <w:rFonts w:ascii="Times New Roman" w:hAnsi="Times New Roman" w:cs="Times New Roman"/>
          <w:bCs/>
          <w:sz w:val="24"/>
          <w:szCs w:val="24"/>
          <w:lang w:val="en-GB"/>
        </w:rPr>
        <w:t>Ta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ken together the analyses performed </w:t>
      </w:r>
      <w:r w:rsidRPr="00332E8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0000 </w:t>
      </w:r>
      <w:r w:rsidRPr="00332E80">
        <w:rPr>
          <w:rFonts w:ascii="Times New Roman" w:hAnsi="Times New Roman" w:cs="Times New Roman"/>
          <w:bCs/>
          <w:sz w:val="24"/>
          <w:szCs w:val="24"/>
          <w:lang w:val="en-GB"/>
        </w:rPr>
        <w:t>Permutatio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 confirm and enhance the results of the reliability coefficients obtained with odd-even </w:t>
      </w:r>
      <w:r w:rsidRPr="00332E80">
        <w:rPr>
          <w:rFonts w:ascii="Times New Roman" w:hAnsi="Times New Roman" w:cs="Times New Roman"/>
          <w:bCs/>
          <w:sz w:val="24"/>
          <w:szCs w:val="24"/>
          <w:lang w:val="en-GB"/>
        </w:rPr>
        <w:t>split-half method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EE98D22" w14:textId="77777777" w:rsidR="00332E80" w:rsidRPr="00332E80" w:rsidRDefault="00332E80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6C78457" w14:textId="0F2CEF46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9E418F6" w14:textId="4E9E689D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E20214F" w14:textId="21AA981C" w:rsidR="00136422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89A3DCB" w14:textId="77777777" w:rsidR="00136422" w:rsidRPr="001907C5" w:rsidRDefault="00136422" w:rsidP="000736F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136422" w:rsidRPr="001907C5">
      <w:headerReference w:type="even" r:id="rId16"/>
      <w:headerReference w:type="default" r:id="rId17"/>
      <w:footerReference w:type="default" r:id="rId1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80EA0" w14:textId="77777777" w:rsidR="00C31F57" w:rsidRDefault="00C31F57" w:rsidP="00EE0FAC">
      <w:pPr>
        <w:spacing w:after="0" w:line="240" w:lineRule="auto"/>
      </w:pPr>
      <w:r>
        <w:separator/>
      </w:r>
    </w:p>
  </w:endnote>
  <w:endnote w:type="continuationSeparator" w:id="0">
    <w:p w14:paraId="6DD4A4E0" w14:textId="77777777" w:rsidR="00C31F57" w:rsidRDefault="00C31F57" w:rsidP="00EE0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042100"/>
      <w:docPartObj>
        <w:docPartGallery w:val="Page Numbers (Bottom of Page)"/>
        <w:docPartUnique/>
      </w:docPartObj>
    </w:sdtPr>
    <w:sdtEndPr/>
    <w:sdtContent>
      <w:p w14:paraId="6FF6B305" w14:textId="77777777" w:rsidR="008A1E36" w:rsidRDefault="008A1E3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181D">
          <w:rPr>
            <w:noProof/>
          </w:rPr>
          <w:t>6</w:t>
        </w:r>
        <w:r>
          <w:fldChar w:fldCharType="end"/>
        </w:r>
      </w:p>
    </w:sdtContent>
  </w:sdt>
  <w:p w14:paraId="155098A8" w14:textId="77777777" w:rsidR="008A1E36" w:rsidRDefault="008A1E36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A374EB" w14:textId="77777777" w:rsidR="00C31F57" w:rsidRDefault="00C31F57" w:rsidP="00EE0FAC">
      <w:pPr>
        <w:spacing w:after="0" w:line="240" w:lineRule="auto"/>
      </w:pPr>
      <w:r>
        <w:separator/>
      </w:r>
    </w:p>
  </w:footnote>
  <w:footnote w:type="continuationSeparator" w:id="0">
    <w:p w14:paraId="266C37EE" w14:textId="77777777" w:rsidR="00C31F57" w:rsidRDefault="00C31F57" w:rsidP="00EE0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CA966" w14:textId="77777777" w:rsidR="008A1E36" w:rsidRDefault="008A1E36" w:rsidP="00B35B10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047ABF4" w14:textId="77777777" w:rsidR="008A1E36" w:rsidRDefault="008A1E36" w:rsidP="007F1298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27975" w14:textId="77777777" w:rsidR="008A1E36" w:rsidRDefault="008A1E36" w:rsidP="00B35B10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D7181D">
      <w:rPr>
        <w:rStyle w:val="Numeropagina"/>
        <w:noProof/>
      </w:rPr>
      <w:t>6</w:t>
    </w:r>
    <w:r>
      <w:rPr>
        <w:rStyle w:val="Numeropagina"/>
      </w:rPr>
      <w:fldChar w:fldCharType="end"/>
    </w:r>
  </w:p>
  <w:p w14:paraId="552D82DF" w14:textId="77777777" w:rsidR="008A1E36" w:rsidRDefault="008A1E36" w:rsidP="007F1298">
    <w:pPr>
      <w:pStyle w:val="Intestazion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wMrY0NTYzMjEwMDVR0lEKTi0uzszPAykwrQUAwvEvfiwAAAA="/>
  </w:docVars>
  <w:rsids>
    <w:rsidRoot w:val="00F0506E"/>
    <w:rsid w:val="00010351"/>
    <w:rsid w:val="00012E81"/>
    <w:rsid w:val="00020472"/>
    <w:rsid w:val="000213E6"/>
    <w:rsid w:val="00035361"/>
    <w:rsid w:val="000435A9"/>
    <w:rsid w:val="000651EA"/>
    <w:rsid w:val="00067A8C"/>
    <w:rsid w:val="000703BE"/>
    <w:rsid w:val="00071DCC"/>
    <w:rsid w:val="000736F2"/>
    <w:rsid w:val="00075732"/>
    <w:rsid w:val="00080194"/>
    <w:rsid w:val="00082C47"/>
    <w:rsid w:val="000860B3"/>
    <w:rsid w:val="000873E8"/>
    <w:rsid w:val="00091E0C"/>
    <w:rsid w:val="00097A16"/>
    <w:rsid w:val="000A3F09"/>
    <w:rsid w:val="000A6722"/>
    <w:rsid w:val="000B0DBB"/>
    <w:rsid w:val="000B3764"/>
    <w:rsid w:val="000C2DD2"/>
    <w:rsid w:val="000C7E98"/>
    <w:rsid w:val="000D415F"/>
    <w:rsid w:val="000D78B4"/>
    <w:rsid w:val="000D7E1D"/>
    <w:rsid w:val="000F2C96"/>
    <w:rsid w:val="000F3241"/>
    <w:rsid w:val="001005CA"/>
    <w:rsid w:val="00100E76"/>
    <w:rsid w:val="00101597"/>
    <w:rsid w:val="00104A64"/>
    <w:rsid w:val="001060CC"/>
    <w:rsid w:val="001064D5"/>
    <w:rsid w:val="001068D9"/>
    <w:rsid w:val="00110BCC"/>
    <w:rsid w:val="00114079"/>
    <w:rsid w:val="001144C4"/>
    <w:rsid w:val="001157A6"/>
    <w:rsid w:val="001200C5"/>
    <w:rsid w:val="0012133A"/>
    <w:rsid w:val="00122957"/>
    <w:rsid w:val="0012511A"/>
    <w:rsid w:val="00126481"/>
    <w:rsid w:val="001346AF"/>
    <w:rsid w:val="00135C3F"/>
    <w:rsid w:val="00136422"/>
    <w:rsid w:val="00143177"/>
    <w:rsid w:val="00145992"/>
    <w:rsid w:val="00147F8A"/>
    <w:rsid w:val="00150825"/>
    <w:rsid w:val="00152B5C"/>
    <w:rsid w:val="0015518D"/>
    <w:rsid w:val="00160FFD"/>
    <w:rsid w:val="00161A60"/>
    <w:rsid w:val="001653DC"/>
    <w:rsid w:val="001757E8"/>
    <w:rsid w:val="00180D5A"/>
    <w:rsid w:val="00182794"/>
    <w:rsid w:val="00184971"/>
    <w:rsid w:val="001907C5"/>
    <w:rsid w:val="0019275D"/>
    <w:rsid w:val="001945FD"/>
    <w:rsid w:val="00194CB4"/>
    <w:rsid w:val="001A0FDB"/>
    <w:rsid w:val="001A16D1"/>
    <w:rsid w:val="001A5FF2"/>
    <w:rsid w:val="001A7C0C"/>
    <w:rsid w:val="001B4D83"/>
    <w:rsid w:val="001B60B9"/>
    <w:rsid w:val="001B688E"/>
    <w:rsid w:val="001B7F55"/>
    <w:rsid w:val="001C4340"/>
    <w:rsid w:val="001C688B"/>
    <w:rsid w:val="001C76C4"/>
    <w:rsid w:val="001C7ABF"/>
    <w:rsid w:val="001D37C6"/>
    <w:rsid w:val="001D615B"/>
    <w:rsid w:val="001E2921"/>
    <w:rsid w:val="001E2959"/>
    <w:rsid w:val="001E2ABA"/>
    <w:rsid w:val="001E705D"/>
    <w:rsid w:val="001E7AC0"/>
    <w:rsid w:val="001F2CD4"/>
    <w:rsid w:val="001F3660"/>
    <w:rsid w:val="001F75A0"/>
    <w:rsid w:val="00200348"/>
    <w:rsid w:val="00205E50"/>
    <w:rsid w:val="002061EE"/>
    <w:rsid w:val="00207758"/>
    <w:rsid w:val="00210588"/>
    <w:rsid w:val="00211A5A"/>
    <w:rsid w:val="00213BC2"/>
    <w:rsid w:val="002143E5"/>
    <w:rsid w:val="00214A7A"/>
    <w:rsid w:val="002219A3"/>
    <w:rsid w:val="00224079"/>
    <w:rsid w:val="002253D2"/>
    <w:rsid w:val="00225862"/>
    <w:rsid w:val="00230055"/>
    <w:rsid w:val="00233222"/>
    <w:rsid w:val="00234C3A"/>
    <w:rsid w:val="00247ECD"/>
    <w:rsid w:val="00252403"/>
    <w:rsid w:val="0025557D"/>
    <w:rsid w:val="00265BCA"/>
    <w:rsid w:val="0027118C"/>
    <w:rsid w:val="00273175"/>
    <w:rsid w:val="00273779"/>
    <w:rsid w:val="00276D7D"/>
    <w:rsid w:val="00290766"/>
    <w:rsid w:val="00292E6E"/>
    <w:rsid w:val="002941A5"/>
    <w:rsid w:val="002A1B84"/>
    <w:rsid w:val="002A2801"/>
    <w:rsid w:val="002A74E2"/>
    <w:rsid w:val="002B27BB"/>
    <w:rsid w:val="002B46AE"/>
    <w:rsid w:val="002B46E7"/>
    <w:rsid w:val="002B50B1"/>
    <w:rsid w:val="002B738E"/>
    <w:rsid w:val="002C176D"/>
    <w:rsid w:val="002C3EE1"/>
    <w:rsid w:val="002D057D"/>
    <w:rsid w:val="002D698F"/>
    <w:rsid w:val="002E7E07"/>
    <w:rsid w:val="002F79D8"/>
    <w:rsid w:val="00304F1A"/>
    <w:rsid w:val="00305374"/>
    <w:rsid w:val="00305E69"/>
    <w:rsid w:val="00307AFA"/>
    <w:rsid w:val="00310452"/>
    <w:rsid w:val="00311AC1"/>
    <w:rsid w:val="00312859"/>
    <w:rsid w:val="003128EC"/>
    <w:rsid w:val="00316E3B"/>
    <w:rsid w:val="00321190"/>
    <w:rsid w:val="00321855"/>
    <w:rsid w:val="00322B32"/>
    <w:rsid w:val="00323851"/>
    <w:rsid w:val="00327D85"/>
    <w:rsid w:val="00332076"/>
    <w:rsid w:val="00332E80"/>
    <w:rsid w:val="00335F4D"/>
    <w:rsid w:val="0034549A"/>
    <w:rsid w:val="003475FD"/>
    <w:rsid w:val="003504A8"/>
    <w:rsid w:val="0035395C"/>
    <w:rsid w:val="00353D09"/>
    <w:rsid w:val="0035439E"/>
    <w:rsid w:val="00362166"/>
    <w:rsid w:val="00364C45"/>
    <w:rsid w:val="003653F5"/>
    <w:rsid w:val="00371CF4"/>
    <w:rsid w:val="003735EB"/>
    <w:rsid w:val="003746E2"/>
    <w:rsid w:val="00374726"/>
    <w:rsid w:val="00377F2D"/>
    <w:rsid w:val="00385F2D"/>
    <w:rsid w:val="003905D2"/>
    <w:rsid w:val="003909F5"/>
    <w:rsid w:val="003927D0"/>
    <w:rsid w:val="00392D6D"/>
    <w:rsid w:val="0039337E"/>
    <w:rsid w:val="00394B63"/>
    <w:rsid w:val="003A2251"/>
    <w:rsid w:val="003A5F7C"/>
    <w:rsid w:val="003B3A39"/>
    <w:rsid w:val="003B56EB"/>
    <w:rsid w:val="003C2773"/>
    <w:rsid w:val="003C29E2"/>
    <w:rsid w:val="003C2A44"/>
    <w:rsid w:val="003C4702"/>
    <w:rsid w:val="003C5531"/>
    <w:rsid w:val="003C5A7C"/>
    <w:rsid w:val="003C5B56"/>
    <w:rsid w:val="003C62E9"/>
    <w:rsid w:val="003C6848"/>
    <w:rsid w:val="003E1B23"/>
    <w:rsid w:val="003E3DF1"/>
    <w:rsid w:val="003E648D"/>
    <w:rsid w:val="003E7995"/>
    <w:rsid w:val="003F54BD"/>
    <w:rsid w:val="003F58B5"/>
    <w:rsid w:val="003F60AC"/>
    <w:rsid w:val="00400850"/>
    <w:rsid w:val="004021E5"/>
    <w:rsid w:val="00402A10"/>
    <w:rsid w:val="00402E3C"/>
    <w:rsid w:val="00413BC2"/>
    <w:rsid w:val="004261AE"/>
    <w:rsid w:val="00426D76"/>
    <w:rsid w:val="00427FBC"/>
    <w:rsid w:val="00434683"/>
    <w:rsid w:val="004372C8"/>
    <w:rsid w:val="00437DD2"/>
    <w:rsid w:val="00441C70"/>
    <w:rsid w:val="00443B34"/>
    <w:rsid w:val="004443EC"/>
    <w:rsid w:val="00444EED"/>
    <w:rsid w:val="004527BE"/>
    <w:rsid w:val="00452EAC"/>
    <w:rsid w:val="00455106"/>
    <w:rsid w:val="004551E5"/>
    <w:rsid w:val="0046736B"/>
    <w:rsid w:val="0046794B"/>
    <w:rsid w:val="004727F3"/>
    <w:rsid w:val="00473077"/>
    <w:rsid w:val="00473B36"/>
    <w:rsid w:val="004763D8"/>
    <w:rsid w:val="004809B7"/>
    <w:rsid w:val="00480D17"/>
    <w:rsid w:val="00481125"/>
    <w:rsid w:val="00481A6F"/>
    <w:rsid w:val="00484235"/>
    <w:rsid w:val="0048687B"/>
    <w:rsid w:val="00486909"/>
    <w:rsid w:val="00487410"/>
    <w:rsid w:val="0048764D"/>
    <w:rsid w:val="00491620"/>
    <w:rsid w:val="00495AC3"/>
    <w:rsid w:val="00497A44"/>
    <w:rsid w:val="004A0484"/>
    <w:rsid w:val="004A64DA"/>
    <w:rsid w:val="004B1DD9"/>
    <w:rsid w:val="004C12CA"/>
    <w:rsid w:val="004C2C52"/>
    <w:rsid w:val="004C549A"/>
    <w:rsid w:val="004C74CF"/>
    <w:rsid w:val="004D275F"/>
    <w:rsid w:val="004D29BC"/>
    <w:rsid w:val="004D4D8E"/>
    <w:rsid w:val="004E0CC6"/>
    <w:rsid w:val="004E2765"/>
    <w:rsid w:val="004E4190"/>
    <w:rsid w:val="004E41FB"/>
    <w:rsid w:val="004F50E8"/>
    <w:rsid w:val="004F6CDA"/>
    <w:rsid w:val="00503007"/>
    <w:rsid w:val="0050500A"/>
    <w:rsid w:val="00510488"/>
    <w:rsid w:val="00510DC4"/>
    <w:rsid w:val="00514848"/>
    <w:rsid w:val="00515AA4"/>
    <w:rsid w:val="00522535"/>
    <w:rsid w:val="005237EA"/>
    <w:rsid w:val="005241CA"/>
    <w:rsid w:val="00531B91"/>
    <w:rsid w:val="00531CEC"/>
    <w:rsid w:val="00532954"/>
    <w:rsid w:val="00536BBE"/>
    <w:rsid w:val="00540A3F"/>
    <w:rsid w:val="005461C8"/>
    <w:rsid w:val="005507AC"/>
    <w:rsid w:val="00552FB6"/>
    <w:rsid w:val="005552ED"/>
    <w:rsid w:val="00560A06"/>
    <w:rsid w:val="005616A0"/>
    <w:rsid w:val="00563B8E"/>
    <w:rsid w:val="00566DDD"/>
    <w:rsid w:val="00570E69"/>
    <w:rsid w:val="0057165F"/>
    <w:rsid w:val="00573CA4"/>
    <w:rsid w:val="00574438"/>
    <w:rsid w:val="00574D96"/>
    <w:rsid w:val="00575779"/>
    <w:rsid w:val="00580BB5"/>
    <w:rsid w:val="00586F82"/>
    <w:rsid w:val="00587376"/>
    <w:rsid w:val="00587932"/>
    <w:rsid w:val="005977AA"/>
    <w:rsid w:val="005A23A9"/>
    <w:rsid w:val="005A4357"/>
    <w:rsid w:val="005A6626"/>
    <w:rsid w:val="005B01DB"/>
    <w:rsid w:val="005C0DA0"/>
    <w:rsid w:val="005C5A7C"/>
    <w:rsid w:val="005C6DAE"/>
    <w:rsid w:val="005D029F"/>
    <w:rsid w:val="005D3A90"/>
    <w:rsid w:val="005D3FB3"/>
    <w:rsid w:val="005D4BC0"/>
    <w:rsid w:val="005E032E"/>
    <w:rsid w:val="005E39CF"/>
    <w:rsid w:val="005F0A52"/>
    <w:rsid w:val="005F6642"/>
    <w:rsid w:val="005F6C3F"/>
    <w:rsid w:val="0061181D"/>
    <w:rsid w:val="00614989"/>
    <w:rsid w:val="00615935"/>
    <w:rsid w:val="00615AE7"/>
    <w:rsid w:val="00617AFA"/>
    <w:rsid w:val="00621425"/>
    <w:rsid w:val="00623C88"/>
    <w:rsid w:val="00623D98"/>
    <w:rsid w:val="00641F2E"/>
    <w:rsid w:val="00647823"/>
    <w:rsid w:val="006502B0"/>
    <w:rsid w:val="006503A5"/>
    <w:rsid w:val="006531AF"/>
    <w:rsid w:val="00653704"/>
    <w:rsid w:val="006537F3"/>
    <w:rsid w:val="0066052F"/>
    <w:rsid w:val="00660C55"/>
    <w:rsid w:val="00662E2D"/>
    <w:rsid w:val="00663123"/>
    <w:rsid w:val="00666836"/>
    <w:rsid w:val="006739AB"/>
    <w:rsid w:val="00680CB2"/>
    <w:rsid w:val="00694C86"/>
    <w:rsid w:val="00696099"/>
    <w:rsid w:val="006A0ACB"/>
    <w:rsid w:val="006A317F"/>
    <w:rsid w:val="006A6A0F"/>
    <w:rsid w:val="006A6B6F"/>
    <w:rsid w:val="006A7490"/>
    <w:rsid w:val="006B0CCE"/>
    <w:rsid w:val="006B166C"/>
    <w:rsid w:val="006B1975"/>
    <w:rsid w:val="006B5705"/>
    <w:rsid w:val="006B59A2"/>
    <w:rsid w:val="006C5626"/>
    <w:rsid w:val="006C5CF4"/>
    <w:rsid w:val="006C6580"/>
    <w:rsid w:val="006D3080"/>
    <w:rsid w:val="006D689D"/>
    <w:rsid w:val="006E0231"/>
    <w:rsid w:val="006F1AD0"/>
    <w:rsid w:val="006F6BBB"/>
    <w:rsid w:val="006F713B"/>
    <w:rsid w:val="006F73DC"/>
    <w:rsid w:val="007011FA"/>
    <w:rsid w:val="0070312E"/>
    <w:rsid w:val="00703851"/>
    <w:rsid w:val="00705057"/>
    <w:rsid w:val="0071014E"/>
    <w:rsid w:val="0071213E"/>
    <w:rsid w:val="00721B38"/>
    <w:rsid w:val="007265B6"/>
    <w:rsid w:val="00726CA4"/>
    <w:rsid w:val="007273FA"/>
    <w:rsid w:val="00730A53"/>
    <w:rsid w:val="00731C44"/>
    <w:rsid w:val="00733820"/>
    <w:rsid w:val="007339F6"/>
    <w:rsid w:val="00735F29"/>
    <w:rsid w:val="00735F30"/>
    <w:rsid w:val="007433AD"/>
    <w:rsid w:val="00750212"/>
    <w:rsid w:val="00750B37"/>
    <w:rsid w:val="00751CB0"/>
    <w:rsid w:val="00754E91"/>
    <w:rsid w:val="0075634F"/>
    <w:rsid w:val="007616E4"/>
    <w:rsid w:val="007709CF"/>
    <w:rsid w:val="00770E40"/>
    <w:rsid w:val="00772426"/>
    <w:rsid w:val="0077433C"/>
    <w:rsid w:val="00775728"/>
    <w:rsid w:val="0078199D"/>
    <w:rsid w:val="007872CF"/>
    <w:rsid w:val="00790B0B"/>
    <w:rsid w:val="00792BF8"/>
    <w:rsid w:val="007938BA"/>
    <w:rsid w:val="007A1E1B"/>
    <w:rsid w:val="007A1FD9"/>
    <w:rsid w:val="007A20D5"/>
    <w:rsid w:val="007A2217"/>
    <w:rsid w:val="007A49E6"/>
    <w:rsid w:val="007A5062"/>
    <w:rsid w:val="007B14FF"/>
    <w:rsid w:val="007B5671"/>
    <w:rsid w:val="007C5B33"/>
    <w:rsid w:val="007D14B9"/>
    <w:rsid w:val="007D18A2"/>
    <w:rsid w:val="007D1CAC"/>
    <w:rsid w:val="007D4993"/>
    <w:rsid w:val="007D5A6B"/>
    <w:rsid w:val="007D71D9"/>
    <w:rsid w:val="007E0BDE"/>
    <w:rsid w:val="007E6B57"/>
    <w:rsid w:val="007F1298"/>
    <w:rsid w:val="007F162C"/>
    <w:rsid w:val="007F27D1"/>
    <w:rsid w:val="008014B1"/>
    <w:rsid w:val="008071D8"/>
    <w:rsid w:val="00810547"/>
    <w:rsid w:val="00810666"/>
    <w:rsid w:val="00810F7D"/>
    <w:rsid w:val="00812D89"/>
    <w:rsid w:val="00814365"/>
    <w:rsid w:val="008158B2"/>
    <w:rsid w:val="008204C1"/>
    <w:rsid w:val="00826D9B"/>
    <w:rsid w:val="008276B1"/>
    <w:rsid w:val="00830EA4"/>
    <w:rsid w:val="008318CE"/>
    <w:rsid w:val="0083209C"/>
    <w:rsid w:val="0083529B"/>
    <w:rsid w:val="008355C1"/>
    <w:rsid w:val="00837374"/>
    <w:rsid w:val="0084190B"/>
    <w:rsid w:val="00842C71"/>
    <w:rsid w:val="008442C1"/>
    <w:rsid w:val="00850307"/>
    <w:rsid w:val="00860A81"/>
    <w:rsid w:val="008618B8"/>
    <w:rsid w:val="00863F5A"/>
    <w:rsid w:val="00867E4B"/>
    <w:rsid w:val="00872419"/>
    <w:rsid w:val="008747F3"/>
    <w:rsid w:val="00874F75"/>
    <w:rsid w:val="00880CA3"/>
    <w:rsid w:val="00885C72"/>
    <w:rsid w:val="00885F9E"/>
    <w:rsid w:val="00892986"/>
    <w:rsid w:val="00893EC0"/>
    <w:rsid w:val="008940FC"/>
    <w:rsid w:val="00894973"/>
    <w:rsid w:val="008A1E36"/>
    <w:rsid w:val="008A4629"/>
    <w:rsid w:val="008A4F15"/>
    <w:rsid w:val="008B21E6"/>
    <w:rsid w:val="008B2C6A"/>
    <w:rsid w:val="008B379E"/>
    <w:rsid w:val="008B4416"/>
    <w:rsid w:val="008C1F1E"/>
    <w:rsid w:val="008C2986"/>
    <w:rsid w:val="008C6D32"/>
    <w:rsid w:val="008D31E7"/>
    <w:rsid w:val="008F0A01"/>
    <w:rsid w:val="00900578"/>
    <w:rsid w:val="00902F38"/>
    <w:rsid w:val="00906EDD"/>
    <w:rsid w:val="0091039E"/>
    <w:rsid w:val="009108C1"/>
    <w:rsid w:val="0091097F"/>
    <w:rsid w:val="00910FAD"/>
    <w:rsid w:val="0091450F"/>
    <w:rsid w:val="0091493B"/>
    <w:rsid w:val="00914C29"/>
    <w:rsid w:val="00916359"/>
    <w:rsid w:val="0092133A"/>
    <w:rsid w:val="00925553"/>
    <w:rsid w:val="0094102E"/>
    <w:rsid w:val="00945720"/>
    <w:rsid w:val="00946BFD"/>
    <w:rsid w:val="00953DC8"/>
    <w:rsid w:val="00954302"/>
    <w:rsid w:val="009557EF"/>
    <w:rsid w:val="00955901"/>
    <w:rsid w:val="00955A7B"/>
    <w:rsid w:val="00956358"/>
    <w:rsid w:val="009577C6"/>
    <w:rsid w:val="00957C22"/>
    <w:rsid w:val="00960B63"/>
    <w:rsid w:val="00961655"/>
    <w:rsid w:val="00966A39"/>
    <w:rsid w:val="00967273"/>
    <w:rsid w:val="009702A1"/>
    <w:rsid w:val="00973B57"/>
    <w:rsid w:val="00974B49"/>
    <w:rsid w:val="00975023"/>
    <w:rsid w:val="009841EC"/>
    <w:rsid w:val="0098505F"/>
    <w:rsid w:val="00987028"/>
    <w:rsid w:val="00990F32"/>
    <w:rsid w:val="00991984"/>
    <w:rsid w:val="009926E3"/>
    <w:rsid w:val="00995655"/>
    <w:rsid w:val="0099696C"/>
    <w:rsid w:val="009A58B5"/>
    <w:rsid w:val="009A5EF9"/>
    <w:rsid w:val="009A61AE"/>
    <w:rsid w:val="009A7ACC"/>
    <w:rsid w:val="009B09B6"/>
    <w:rsid w:val="009B1769"/>
    <w:rsid w:val="009B31D7"/>
    <w:rsid w:val="009B716A"/>
    <w:rsid w:val="009C7E57"/>
    <w:rsid w:val="009D08E9"/>
    <w:rsid w:val="009D0D7B"/>
    <w:rsid w:val="009D2D98"/>
    <w:rsid w:val="009D2EC1"/>
    <w:rsid w:val="009E5BFA"/>
    <w:rsid w:val="009E7294"/>
    <w:rsid w:val="009E78AA"/>
    <w:rsid w:val="009F2031"/>
    <w:rsid w:val="009F6147"/>
    <w:rsid w:val="009F7104"/>
    <w:rsid w:val="00A00693"/>
    <w:rsid w:val="00A014D9"/>
    <w:rsid w:val="00A026A9"/>
    <w:rsid w:val="00A04F63"/>
    <w:rsid w:val="00A0520A"/>
    <w:rsid w:val="00A0698E"/>
    <w:rsid w:val="00A06F1F"/>
    <w:rsid w:val="00A075E4"/>
    <w:rsid w:val="00A109B7"/>
    <w:rsid w:val="00A13A2A"/>
    <w:rsid w:val="00A13AA6"/>
    <w:rsid w:val="00A17450"/>
    <w:rsid w:val="00A21C2B"/>
    <w:rsid w:val="00A22820"/>
    <w:rsid w:val="00A25289"/>
    <w:rsid w:val="00A30E02"/>
    <w:rsid w:val="00A55873"/>
    <w:rsid w:val="00A57E42"/>
    <w:rsid w:val="00A600A5"/>
    <w:rsid w:val="00A61754"/>
    <w:rsid w:val="00A63D63"/>
    <w:rsid w:val="00A67476"/>
    <w:rsid w:val="00A677B9"/>
    <w:rsid w:val="00A72EFD"/>
    <w:rsid w:val="00A74F63"/>
    <w:rsid w:val="00A82339"/>
    <w:rsid w:val="00A8299B"/>
    <w:rsid w:val="00A82EEE"/>
    <w:rsid w:val="00A853F0"/>
    <w:rsid w:val="00A93AB1"/>
    <w:rsid w:val="00AA3E42"/>
    <w:rsid w:val="00AA4D20"/>
    <w:rsid w:val="00AB3B6F"/>
    <w:rsid w:val="00AB493B"/>
    <w:rsid w:val="00AB6ADE"/>
    <w:rsid w:val="00AC47B0"/>
    <w:rsid w:val="00AC484F"/>
    <w:rsid w:val="00AC6347"/>
    <w:rsid w:val="00AD0E90"/>
    <w:rsid w:val="00AD117D"/>
    <w:rsid w:val="00AD2AD5"/>
    <w:rsid w:val="00AD3719"/>
    <w:rsid w:val="00AD4E47"/>
    <w:rsid w:val="00AE4860"/>
    <w:rsid w:val="00AE5DEC"/>
    <w:rsid w:val="00AF29F2"/>
    <w:rsid w:val="00AF40F4"/>
    <w:rsid w:val="00AF62A2"/>
    <w:rsid w:val="00B00465"/>
    <w:rsid w:val="00B13EF6"/>
    <w:rsid w:val="00B204B9"/>
    <w:rsid w:val="00B20AF2"/>
    <w:rsid w:val="00B34055"/>
    <w:rsid w:val="00B353E2"/>
    <w:rsid w:val="00B35B10"/>
    <w:rsid w:val="00B37E0C"/>
    <w:rsid w:val="00B41ACB"/>
    <w:rsid w:val="00B42EC2"/>
    <w:rsid w:val="00B46ECC"/>
    <w:rsid w:val="00B5003B"/>
    <w:rsid w:val="00B54E91"/>
    <w:rsid w:val="00B643DC"/>
    <w:rsid w:val="00B65850"/>
    <w:rsid w:val="00B6741D"/>
    <w:rsid w:val="00B67510"/>
    <w:rsid w:val="00B70945"/>
    <w:rsid w:val="00B71EBE"/>
    <w:rsid w:val="00B742F4"/>
    <w:rsid w:val="00B76AF7"/>
    <w:rsid w:val="00B76EF8"/>
    <w:rsid w:val="00B773B8"/>
    <w:rsid w:val="00B81623"/>
    <w:rsid w:val="00B82D89"/>
    <w:rsid w:val="00B86306"/>
    <w:rsid w:val="00B86913"/>
    <w:rsid w:val="00B86B33"/>
    <w:rsid w:val="00B93E5D"/>
    <w:rsid w:val="00B95147"/>
    <w:rsid w:val="00BA0C2A"/>
    <w:rsid w:val="00BB3586"/>
    <w:rsid w:val="00BB4E67"/>
    <w:rsid w:val="00BB78A4"/>
    <w:rsid w:val="00BC2DEC"/>
    <w:rsid w:val="00BC444A"/>
    <w:rsid w:val="00BC4A1B"/>
    <w:rsid w:val="00BC6C72"/>
    <w:rsid w:val="00BD25CC"/>
    <w:rsid w:val="00BE192C"/>
    <w:rsid w:val="00BE2C8B"/>
    <w:rsid w:val="00BE335B"/>
    <w:rsid w:val="00BE5A60"/>
    <w:rsid w:val="00BF2109"/>
    <w:rsid w:val="00BF6AC3"/>
    <w:rsid w:val="00BF7BF7"/>
    <w:rsid w:val="00C01642"/>
    <w:rsid w:val="00C0794D"/>
    <w:rsid w:val="00C103B8"/>
    <w:rsid w:val="00C14D1A"/>
    <w:rsid w:val="00C14EAB"/>
    <w:rsid w:val="00C17024"/>
    <w:rsid w:val="00C2066C"/>
    <w:rsid w:val="00C26A84"/>
    <w:rsid w:val="00C26CF4"/>
    <w:rsid w:val="00C27F6F"/>
    <w:rsid w:val="00C30734"/>
    <w:rsid w:val="00C31F57"/>
    <w:rsid w:val="00C35E08"/>
    <w:rsid w:val="00C41899"/>
    <w:rsid w:val="00C420CE"/>
    <w:rsid w:val="00C43A23"/>
    <w:rsid w:val="00C456D4"/>
    <w:rsid w:val="00C466BC"/>
    <w:rsid w:val="00C51F5F"/>
    <w:rsid w:val="00C52D5D"/>
    <w:rsid w:val="00C57977"/>
    <w:rsid w:val="00C57B59"/>
    <w:rsid w:val="00C62EED"/>
    <w:rsid w:val="00C64166"/>
    <w:rsid w:val="00C641B9"/>
    <w:rsid w:val="00C64C45"/>
    <w:rsid w:val="00C6590D"/>
    <w:rsid w:val="00C728BC"/>
    <w:rsid w:val="00C84803"/>
    <w:rsid w:val="00C85441"/>
    <w:rsid w:val="00C901C5"/>
    <w:rsid w:val="00C94421"/>
    <w:rsid w:val="00C96AE8"/>
    <w:rsid w:val="00C972CA"/>
    <w:rsid w:val="00C97DFE"/>
    <w:rsid w:val="00CA037D"/>
    <w:rsid w:val="00CA141B"/>
    <w:rsid w:val="00CA724E"/>
    <w:rsid w:val="00CA7A11"/>
    <w:rsid w:val="00CB1608"/>
    <w:rsid w:val="00CB2F34"/>
    <w:rsid w:val="00CB3E4C"/>
    <w:rsid w:val="00CB4EF6"/>
    <w:rsid w:val="00CB741E"/>
    <w:rsid w:val="00CD19A5"/>
    <w:rsid w:val="00CD1BB9"/>
    <w:rsid w:val="00CE32EC"/>
    <w:rsid w:val="00CE3954"/>
    <w:rsid w:val="00CE3A4A"/>
    <w:rsid w:val="00CE7A8D"/>
    <w:rsid w:val="00CE7B22"/>
    <w:rsid w:val="00CF2EBE"/>
    <w:rsid w:val="00D001F2"/>
    <w:rsid w:val="00D0122C"/>
    <w:rsid w:val="00D02FC1"/>
    <w:rsid w:val="00D058DA"/>
    <w:rsid w:val="00D169C5"/>
    <w:rsid w:val="00D171CE"/>
    <w:rsid w:val="00D21F7D"/>
    <w:rsid w:val="00D22572"/>
    <w:rsid w:val="00D313A9"/>
    <w:rsid w:val="00D332C2"/>
    <w:rsid w:val="00D405B2"/>
    <w:rsid w:val="00D40F12"/>
    <w:rsid w:val="00D410FF"/>
    <w:rsid w:val="00D412AB"/>
    <w:rsid w:val="00D41CE9"/>
    <w:rsid w:val="00D42AD7"/>
    <w:rsid w:val="00D43567"/>
    <w:rsid w:val="00D444FC"/>
    <w:rsid w:val="00D51188"/>
    <w:rsid w:val="00D551F6"/>
    <w:rsid w:val="00D557EB"/>
    <w:rsid w:val="00D5799F"/>
    <w:rsid w:val="00D615CD"/>
    <w:rsid w:val="00D712EF"/>
    <w:rsid w:val="00D7181D"/>
    <w:rsid w:val="00D76C1A"/>
    <w:rsid w:val="00D80F84"/>
    <w:rsid w:val="00D8140E"/>
    <w:rsid w:val="00D83EA5"/>
    <w:rsid w:val="00D943AC"/>
    <w:rsid w:val="00D97E37"/>
    <w:rsid w:val="00DA2932"/>
    <w:rsid w:val="00DA4B70"/>
    <w:rsid w:val="00DA54ED"/>
    <w:rsid w:val="00DA55C8"/>
    <w:rsid w:val="00DB070D"/>
    <w:rsid w:val="00DB549C"/>
    <w:rsid w:val="00DB54F3"/>
    <w:rsid w:val="00DC49C8"/>
    <w:rsid w:val="00DC5D3C"/>
    <w:rsid w:val="00DC61D3"/>
    <w:rsid w:val="00DC7CE3"/>
    <w:rsid w:val="00DD1C75"/>
    <w:rsid w:val="00DD52EC"/>
    <w:rsid w:val="00DD54F9"/>
    <w:rsid w:val="00DD684D"/>
    <w:rsid w:val="00DE3165"/>
    <w:rsid w:val="00DF7E07"/>
    <w:rsid w:val="00E016E1"/>
    <w:rsid w:val="00E05D8B"/>
    <w:rsid w:val="00E10EE7"/>
    <w:rsid w:val="00E1374C"/>
    <w:rsid w:val="00E160D8"/>
    <w:rsid w:val="00E1779C"/>
    <w:rsid w:val="00E2011D"/>
    <w:rsid w:val="00E27FDA"/>
    <w:rsid w:val="00E36607"/>
    <w:rsid w:val="00E37546"/>
    <w:rsid w:val="00E37C4C"/>
    <w:rsid w:val="00E40739"/>
    <w:rsid w:val="00E40F52"/>
    <w:rsid w:val="00E41CAF"/>
    <w:rsid w:val="00E47E8A"/>
    <w:rsid w:val="00E502DB"/>
    <w:rsid w:val="00E5140C"/>
    <w:rsid w:val="00E532EB"/>
    <w:rsid w:val="00E5672A"/>
    <w:rsid w:val="00E6420B"/>
    <w:rsid w:val="00E66AD8"/>
    <w:rsid w:val="00E81025"/>
    <w:rsid w:val="00E82999"/>
    <w:rsid w:val="00E83D16"/>
    <w:rsid w:val="00E90B22"/>
    <w:rsid w:val="00E93A7F"/>
    <w:rsid w:val="00E94BBA"/>
    <w:rsid w:val="00E94E7F"/>
    <w:rsid w:val="00E95EA2"/>
    <w:rsid w:val="00E97823"/>
    <w:rsid w:val="00EB1AFF"/>
    <w:rsid w:val="00EB3979"/>
    <w:rsid w:val="00EB6FC0"/>
    <w:rsid w:val="00EC0CCC"/>
    <w:rsid w:val="00EC3D84"/>
    <w:rsid w:val="00EC6C0B"/>
    <w:rsid w:val="00EC7EAE"/>
    <w:rsid w:val="00ED0B0D"/>
    <w:rsid w:val="00ED1C2A"/>
    <w:rsid w:val="00ED50E0"/>
    <w:rsid w:val="00EE09A5"/>
    <w:rsid w:val="00EE0FAC"/>
    <w:rsid w:val="00EE1711"/>
    <w:rsid w:val="00F043AA"/>
    <w:rsid w:val="00F0506E"/>
    <w:rsid w:val="00F10DEB"/>
    <w:rsid w:val="00F119C6"/>
    <w:rsid w:val="00F133FA"/>
    <w:rsid w:val="00F164B2"/>
    <w:rsid w:val="00F175DA"/>
    <w:rsid w:val="00F25D29"/>
    <w:rsid w:val="00F25D4C"/>
    <w:rsid w:val="00F2653C"/>
    <w:rsid w:val="00F307CE"/>
    <w:rsid w:val="00F35C2D"/>
    <w:rsid w:val="00F36E69"/>
    <w:rsid w:val="00F4452A"/>
    <w:rsid w:val="00F47729"/>
    <w:rsid w:val="00F51C1E"/>
    <w:rsid w:val="00F53893"/>
    <w:rsid w:val="00F55DDC"/>
    <w:rsid w:val="00F56779"/>
    <w:rsid w:val="00F5734A"/>
    <w:rsid w:val="00F655EF"/>
    <w:rsid w:val="00F65634"/>
    <w:rsid w:val="00F67BAF"/>
    <w:rsid w:val="00F7164B"/>
    <w:rsid w:val="00F77B38"/>
    <w:rsid w:val="00F8341B"/>
    <w:rsid w:val="00F910F8"/>
    <w:rsid w:val="00F93158"/>
    <w:rsid w:val="00F93CC4"/>
    <w:rsid w:val="00F94CC7"/>
    <w:rsid w:val="00F97DB5"/>
    <w:rsid w:val="00FA0AE9"/>
    <w:rsid w:val="00FA0D88"/>
    <w:rsid w:val="00FA14FC"/>
    <w:rsid w:val="00FA18A9"/>
    <w:rsid w:val="00FA226A"/>
    <w:rsid w:val="00FA4B2B"/>
    <w:rsid w:val="00FB4D7E"/>
    <w:rsid w:val="00FB5D76"/>
    <w:rsid w:val="00FC4108"/>
    <w:rsid w:val="00FD0291"/>
    <w:rsid w:val="00FD0C5B"/>
    <w:rsid w:val="00FD34CC"/>
    <w:rsid w:val="00FD4162"/>
    <w:rsid w:val="00FE10A0"/>
    <w:rsid w:val="00FE1A5D"/>
    <w:rsid w:val="00FE35B2"/>
    <w:rsid w:val="00FF1365"/>
    <w:rsid w:val="00FF1DBE"/>
    <w:rsid w:val="00FF4217"/>
    <w:rsid w:val="00FF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0E5002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64D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1B60B9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4D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B4D83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EE0F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EE0FAC"/>
  </w:style>
  <w:style w:type="paragraph" w:styleId="Pidipagina">
    <w:name w:val="footer"/>
    <w:basedOn w:val="Normale"/>
    <w:link w:val="PidipaginaCarattere"/>
    <w:uiPriority w:val="99"/>
    <w:unhideWhenUsed/>
    <w:rsid w:val="00EE0F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E0FAC"/>
  </w:style>
  <w:style w:type="paragraph" w:styleId="Testonotaapidipagina">
    <w:name w:val="footnote text"/>
    <w:basedOn w:val="Normale"/>
    <w:link w:val="TestonotaapidipaginaCarattere"/>
    <w:uiPriority w:val="99"/>
    <w:unhideWhenUsed/>
    <w:rsid w:val="00F35C2D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F35C2D"/>
    <w:rPr>
      <w:sz w:val="24"/>
      <w:szCs w:val="24"/>
    </w:rPr>
  </w:style>
  <w:style w:type="character" w:styleId="Rimandonotaapidipagina">
    <w:name w:val="footnote reference"/>
    <w:basedOn w:val="Caratterepredefinitoparagrafo"/>
    <w:uiPriority w:val="99"/>
    <w:unhideWhenUsed/>
    <w:rsid w:val="00F35C2D"/>
    <w:rPr>
      <w:vertAlign w:val="superscript"/>
    </w:rPr>
  </w:style>
  <w:style w:type="character" w:customStyle="1" w:styleId="Menzionenonrisolta1">
    <w:name w:val="Menzione non risolta1"/>
    <w:basedOn w:val="Caratterepredefinitoparagrafo"/>
    <w:uiPriority w:val="99"/>
    <w:semiHidden/>
    <w:unhideWhenUsed/>
    <w:rsid w:val="001A5FF2"/>
    <w:rPr>
      <w:color w:val="605E5C"/>
      <w:shd w:val="clear" w:color="auto" w:fill="E1DFDD"/>
    </w:rPr>
  </w:style>
  <w:style w:type="character" w:styleId="Numeropagina">
    <w:name w:val="page number"/>
    <w:basedOn w:val="Caratterepredefinitoparagrafo"/>
    <w:uiPriority w:val="99"/>
    <w:semiHidden/>
    <w:unhideWhenUsed/>
    <w:rsid w:val="007F1298"/>
  </w:style>
  <w:style w:type="paragraph" w:styleId="Revisione">
    <w:name w:val="Revision"/>
    <w:hidden/>
    <w:uiPriority w:val="99"/>
    <w:semiHidden/>
    <w:rsid w:val="008204C1"/>
    <w:pPr>
      <w:spacing w:after="0" w:line="240" w:lineRule="auto"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6B197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197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6B197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197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1975"/>
    <w:rPr>
      <w:b/>
      <w:bCs/>
      <w:sz w:val="20"/>
      <w:szCs w:val="20"/>
    </w:rPr>
  </w:style>
  <w:style w:type="character" w:customStyle="1" w:styleId="UnresolvedMention">
    <w:name w:val="Unresolved Mention"/>
    <w:basedOn w:val="Caratterepredefinitoparagrafo"/>
    <w:uiPriority w:val="99"/>
    <w:semiHidden/>
    <w:unhideWhenUsed/>
    <w:rsid w:val="00FF1DB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64D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1B60B9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4D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B4D83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EE0F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EE0FAC"/>
  </w:style>
  <w:style w:type="paragraph" w:styleId="Pidipagina">
    <w:name w:val="footer"/>
    <w:basedOn w:val="Normale"/>
    <w:link w:val="PidipaginaCarattere"/>
    <w:uiPriority w:val="99"/>
    <w:unhideWhenUsed/>
    <w:rsid w:val="00EE0F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E0FAC"/>
  </w:style>
  <w:style w:type="paragraph" w:styleId="Testonotaapidipagina">
    <w:name w:val="footnote text"/>
    <w:basedOn w:val="Normale"/>
    <w:link w:val="TestonotaapidipaginaCarattere"/>
    <w:uiPriority w:val="99"/>
    <w:unhideWhenUsed/>
    <w:rsid w:val="00F35C2D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F35C2D"/>
    <w:rPr>
      <w:sz w:val="24"/>
      <w:szCs w:val="24"/>
    </w:rPr>
  </w:style>
  <w:style w:type="character" w:styleId="Rimandonotaapidipagina">
    <w:name w:val="footnote reference"/>
    <w:basedOn w:val="Caratterepredefinitoparagrafo"/>
    <w:uiPriority w:val="99"/>
    <w:unhideWhenUsed/>
    <w:rsid w:val="00F35C2D"/>
    <w:rPr>
      <w:vertAlign w:val="superscript"/>
    </w:rPr>
  </w:style>
  <w:style w:type="character" w:customStyle="1" w:styleId="Menzionenonrisolta1">
    <w:name w:val="Menzione non risolta1"/>
    <w:basedOn w:val="Caratterepredefinitoparagrafo"/>
    <w:uiPriority w:val="99"/>
    <w:semiHidden/>
    <w:unhideWhenUsed/>
    <w:rsid w:val="001A5FF2"/>
    <w:rPr>
      <w:color w:val="605E5C"/>
      <w:shd w:val="clear" w:color="auto" w:fill="E1DFDD"/>
    </w:rPr>
  </w:style>
  <w:style w:type="character" w:styleId="Numeropagina">
    <w:name w:val="page number"/>
    <w:basedOn w:val="Caratterepredefinitoparagrafo"/>
    <w:uiPriority w:val="99"/>
    <w:semiHidden/>
    <w:unhideWhenUsed/>
    <w:rsid w:val="007F1298"/>
  </w:style>
  <w:style w:type="paragraph" w:styleId="Revisione">
    <w:name w:val="Revision"/>
    <w:hidden/>
    <w:uiPriority w:val="99"/>
    <w:semiHidden/>
    <w:rsid w:val="008204C1"/>
    <w:pPr>
      <w:spacing w:after="0" w:line="240" w:lineRule="auto"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6B197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197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6B197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197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1975"/>
    <w:rPr>
      <w:b/>
      <w:bCs/>
      <w:sz w:val="20"/>
      <w:szCs w:val="20"/>
    </w:rPr>
  </w:style>
  <w:style w:type="character" w:customStyle="1" w:styleId="UnresolvedMention">
    <w:name w:val="Unresolved Mention"/>
    <w:basedOn w:val="Caratterepredefinitoparagrafo"/>
    <w:uiPriority w:val="99"/>
    <w:semiHidden/>
    <w:unhideWhenUsed/>
    <w:rsid w:val="00FF1D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6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5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47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4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16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270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472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8006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306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842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6823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3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gabriele.scozia@uniroma1.it" TargetMode="External"/><Relationship Id="rId20" Type="http://schemas.openxmlformats.org/officeDocument/2006/relationships/theme" Target="theme/theme1.xm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header" Target="header1.xml"/><Relationship Id="rId17" Type="http://schemas.openxmlformats.org/officeDocument/2006/relationships/header" Target="header2.xml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fabrizio.doricchi@uniroma1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FCCC4-651E-9149-8F22-AE664A639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0</Words>
  <Characters>325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cozia</dc:creator>
  <cp:keywords/>
  <dc:description/>
  <cp:lastModifiedBy>Fabrizio Doricchi</cp:lastModifiedBy>
  <cp:revision>2</cp:revision>
  <cp:lastPrinted>2022-05-25T11:16:00Z</cp:lastPrinted>
  <dcterms:created xsi:type="dcterms:W3CDTF">2023-05-29T13:13:00Z</dcterms:created>
  <dcterms:modified xsi:type="dcterms:W3CDTF">2023-05-29T13:13:00Z</dcterms:modified>
</cp:coreProperties>
</file>